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3FEB4" w14:textId="16B2AE08" w:rsidR="00736BF7" w:rsidRPr="00692B62" w:rsidRDefault="00736BF7">
      <w:pPr>
        <w:spacing w:line="480" w:lineRule="auto"/>
        <w:rPr>
          <w:rFonts w:ascii="Times New Roman" w:eastAsia="ＭＳ 明朝" w:hAnsi="Times New Roman" w:cs="Times New Roman"/>
          <w:b/>
          <w:bCs/>
          <w:lang w:eastAsia="ja-JP"/>
        </w:rPr>
      </w:pPr>
      <w:r w:rsidRPr="00692B62">
        <w:rPr>
          <w:rFonts w:ascii="Times New Roman" w:eastAsia="ＭＳ 明朝" w:hAnsi="Times New Roman" w:cs="Times New Roman" w:hint="eastAsia"/>
          <w:b/>
          <w:bCs/>
          <w:lang w:eastAsia="ja-JP"/>
        </w:rPr>
        <w:t>Supplementary material</w:t>
      </w:r>
    </w:p>
    <w:p w14:paraId="51768417" w14:textId="77777777" w:rsidR="00736BF7" w:rsidRPr="00692B62" w:rsidRDefault="00736BF7">
      <w:pPr>
        <w:spacing w:line="480" w:lineRule="auto"/>
        <w:rPr>
          <w:rFonts w:ascii="Times New Roman" w:eastAsia="ＭＳ 明朝" w:hAnsi="Times New Roman" w:cs="Times New Roman"/>
          <w:b/>
          <w:bCs/>
          <w:lang w:eastAsia="ja-JP"/>
        </w:rPr>
      </w:pPr>
    </w:p>
    <w:p w14:paraId="6EDBBF97" w14:textId="2E842C4F" w:rsidR="00F1625B" w:rsidRPr="000D7633" w:rsidRDefault="005166FD" w:rsidP="00692B62">
      <w:pPr>
        <w:spacing w:line="480" w:lineRule="auto"/>
        <w:rPr>
          <w:rFonts w:ascii="Times New Roman" w:eastAsia="ＭＳ 明朝" w:hAnsi="Times New Roman" w:cs="Times New Roman"/>
          <w:b/>
          <w:bCs/>
          <w:sz w:val="28"/>
          <w:szCs w:val="28"/>
          <w:lang w:eastAsia="ja-JP"/>
        </w:rPr>
      </w:pPr>
      <w:r w:rsidRPr="000D7633">
        <w:rPr>
          <w:rFonts w:ascii="Times New Roman" w:eastAsia="ＭＳ 明朝" w:hAnsi="Times New Roman" w:cs="Times New Roman"/>
          <w:b/>
          <w:bCs/>
          <w:sz w:val="28"/>
          <w:szCs w:val="28"/>
          <w:lang w:eastAsia="ja-JP"/>
        </w:rPr>
        <w:t xml:space="preserve">Isolation and analysis of </w:t>
      </w:r>
      <w:r w:rsidR="00E55509" w:rsidRPr="000D7633">
        <w:rPr>
          <w:rFonts w:ascii="Times New Roman" w:eastAsia="ＭＳ 明朝" w:hAnsi="Times New Roman" w:cs="Times New Roman"/>
          <w:b/>
          <w:bCs/>
          <w:sz w:val="28"/>
          <w:szCs w:val="28"/>
          <w:lang w:eastAsia="ja-JP"/>
        </w:rPr>
        <w:t xml:space="preserve">a </w:t>
      </w:r>
      <w:r w:rsidRPr="000D7633">
        <w:rPr>
          <w:rFonts w:ascii="Times New Roman" w:eastAsia="ＭＳ 明朝" w:hAnsi="Times New Roman" w:cs="Times New Roman"/>
          <w:b/>
          <w:bCs/>
          <w:sz w:val="28"/>
          <w:szCs w:val="28"/>
          <w:lang w:eastAsia="ja-JP"/>
        </w:rPr>
        <w:t>s</w:t>
      </w:r>
      <w:r w:rsidR="00F1625B" w:rsidRPr="000D7633">
        <w:rPr>
          <w:rFonts w:ascii="Times New Roman" w:eastAsia="ＭＳ 明朝" w:hAnsi="Times New Roman" w:cs="Times New Roman"/>
          <w:b/>
          <w:bCs/>
          <w:sz w:val="28"/>
          <w:szCs w:val="28"/>
          <w:lang w:eastAsia="ja-JP"/>
        </w:rPr>
        <w:t>ake yeast mutant with phenylalanine accumulation</w:t>
      </w:r>
    </w:p>
    <w:p w14:paraId="7F51FF55" w14:textId="77777777" w:rsidR="00F1625B" w:rsidRPr="00134E6A" w:rsidRDefault="00F1625B" w:rsidP="00F1625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BD6D46" w14:textId="77777777" w:rsidR="00F1625B" w:rsidRPr="00EA27AA" w:rsidRDefault="00F1625B" w:rsidP="00F1625B">
      <w:pPr>
        <w:spacing w:line="480" w:lineRule="auto"/>
        <w:rPr>
          <w:rFonts w:ascii="Times New Roman" w:hAnsi="Times New Roman" w:cs="Times New Roman"/>
          <w:b/>
        </w:rPr>
      </w:pPr>
      <w:r w:rsidRPr="00EA27AA">
        <w:rPr>
          <w:rFonts w:ascii="Times New Roman" w:hAnsi="Times New Roman" w:cs="Times New Roman"/>
          <w:b/>
        </w:rPr>
        <w:t>Akira Nishimura</w:t>
      </w:r>
      <w:r w:rsidRPr="00EA27AA">
        <w:rPr>
          <w:rFonts w:ascii="Times New Roman" w:hAnsi="Times New Roman" w:cs="Times New Roman"/>
          <w:b/>
          <w:vertAlign w:val="superscript"/>
        </w:rPr>
        <w:t>1#</w:t>
      </w:r>
      <w:r w:rsidRPr="00EA27AA">
        <w:rPr>
          <w:rFonts w:ascii="Times New Roman" w:hAnsi="Times New Roman" w:cs="Times New Roman"/>
          <w:b/>
        </w:rPr>
        <w:t>, Shota Isogai</w:t>
      </w:r>
      <w:r w:rsidRPr="00EA27AA">
        <w:rPr>
          <w:rFonts w:ascii="Times New Roman" w:eastAsia="ＭＳ 明朝" w:hAnsi="Times New Roman" w:cs="Times New Roman"/>
          <w:b/>
          <w:kern w:val="24"/>
          <w:vertAlign w:val="superscript"/>
        </w:rPr>
        <w:t>1#</w:t>
      </w:r>
      <w:r w:rsidRPr="00EA27AA">
        <w:rPr>
          <w:rFonts w:ascii="Times New Roman" w:eastAsia="ＭＳ 明朝" w:hAnsi="Times New Roman" w:cs="Times New Roman"/>
          <w:b/>
          <w:kern w:val="24"/>
        </w:rPr>
        <w:t>,</w:t>
      </w:r>
      <w:r w:rsidRPr="00EA27AA">
        <w:rPr>
          <w:rFonts w:ascii="Times New Roman" w:eastAsia="ＭＳ 明朝" w:hAnsi="Times New Roman" w:cs="Times New Roman"/>
          <w:b/>
        </w:rPr>
        <w:t xml:space="preserve"> </w:t>
      </w:r>
      <w:proofErr w:type="spellStart"/>
      <w:r w:rsidRPr="00EA27AA">
        <w:rPr>
          <w:rFonts w:ascii="Times New Roman" w:eastAsia="ＭＳ 明朝" w:hAnsi="Times New Roman" w:cs="Times New Roman"/>
          <w:b/>
        </w:rPr>
        <w:t>Naoyuki</w:t>
      </w:r>
      <w:proofErr w:type="spellEnd"/>
      <w:r w:rsidRPr="00EA27AA">
        <w:rPr>
          <w:rFonts w:ascii="Times New Roman" w:eastAsia="ＭＳ 明朝" w:hAnsi="Times New Roman" w:cs="Times New Roman"/>
          <w:b/>
        </w:rPr>
        <w:t xml:space="preserve"> Murakami</w:t>
      </w:r>
      <w:r w:rsidRPr="00EA27AA">
        <w:rPr>
          <w:rFonts w:ascii="Times New Roman" w:eastAsia="ＭＳ 明朝" w:hAnsi="Times New Roman" w:cs="Times New Roman"/>
          <w:b/>
          <w:kern w:val="24"/>
          <w:vertAlign w:val="superscript"/>
        </w:rPr>
        <w:t>2</w:t>
      </w:r>
      <w:r w:rsidRPr="00EA27AA">
        <w:rPr>
          <w:rFonts w:ascii="Times New Roman" w:eastAsia="ＭＳ 明朝" w:hAnsi="Times New Roman" w:cs="Times New Roman"/>
          <w:b/>
        </w:rPr>
        <w:t xml:space="preserve">, </w:t>
      </w:r>
      <w:proofErr w:type="spellStart"/>
      <w:r w:rsidRPr="00EA27AA">
        <w:rPr>
          <w:rFonts w:ascii="Times New Roman" w:eastAsia="ＭＳ 明朝" w:hAnsi="Times New Roman" w:cs="Times New Roman"/>
          <w:b/>
        </w:rPr>
        <w:t>Natsuki</w:t>
      </w:r>
      <w:proofErr w:type="spellEnd"/>
      <w:r w:rsidRPr="00EA27AA">
        <w:rPr>
          <w:rFonts w:ascii="Times New Roman" w:eastAsia="ＭＳ 明朝" w:hAnsi="Times New Roman" w:cs="Times New Roman"/>
          <w:b/>
        </w:rPr>
        <w:t xml:space="preserve"> Hotta</w:t>
      </w:r>
      <w:r w:rsidRPr="00EA27AA">
        <w:rPr>
          <w:rFonts w:ascii="Times New Roman" w:eastAsia="ＭＳ 明朝" w:hAnsi="Times New Roman" w:cs="Times New Roman"/>
          <w:b/>
          <w:vertAlign w:val="superscript"/>
        </w:rPr>
        <w:t>2</w:t>
      </w:r>
      <w:r w:rsidRPr="00EA27AA">
        <w:rPr>
          <w:rFonts w:ascii="Times New Roman" w:eastAsia="ＭＳ 明朝" w:hAnsi="Times New Roman" w:cs="Times New Roman"/>
          <w:b/>
        </w:rPr>
        <w:t>, Atsushi Kotaka</w:t>
      </w:r>
      <w:r w:rsidRPr="00EA27AA">
        <w:rPr>
          <w:rFonts w:ascii="Times New Roman" w:eastAsia="ＭＳ 明朝" w:hAnsi="Times New Roman" w:cs="Times New Roman"/>
          <w:b/>
          <w:kern w:val="24"/>
          <w:vertAlign w:val="superscript"/>
        </w:rPr>
        <w:t>2</w:t>
      </w:r>
      <w:r w:rsidRPr="00EA27AA">
        <w:rPr>
          <w:rFonts w:ascii="Times New Roman" w:hAnsi="Times New Roman" w:cs="Times New Roman"/>
          <w:b/>
        </w:rPr>
        <w:t xml:space="preserve">, </w:t>
      </w:r>
      <w:proofErr w:type="spellStart"/>
      <w:r w:rsidRPr="00EA27AA">
        <w:rPr>
          <w:rFonts w:ascii="Times New Roman" w:hAnsi="Times New Roman" w:cs="Times New Roman"/>
          <w:b/>
        </w:rPr>
        <w:t>Kengo</w:t>
      </w:r>
      <w:proofErr w:type="spellEnd"/>
      <w:r w:rsidRPr="00EA27AA">
        <w:rPr>
          <w:rFonts w:ascii="Times New Roman" w:hAnsi="Times New Roman" w:cs="Times New Roman"/>
          <w:b/>
        </w:rPr>
        <w:t xml:space="preserve"> Matsumura</w:t>
      </w:r>
      <w:r w:rsidRPr="00EA27AA">
        <w:rPr>
          <w:rFonts w:ascii="Times New Roman" w:hAnsi="Times New Roman" w:cs="Times New Roman"/>
          <w:b/>
          <w:vertAlign w:val="superscript"/>
        </w:rPr>
        <w:t>2</w:t>
      </w:r>
      <w:r w:rsidRPr="00EA27AA">
        <w:rPr>
          <w:rFonts w:ascii="Times New Roman" w:hAnsi="Times New Roman" w:cs="Times New Roman"/>
          <w:b/>
        </w:rPr>
        <w:t>, Yoji Hata</w:t>
      </w:r>
      <w:r w:rsidRPr="00EA27AA">
        <w:rPr>
          <w:rFonts w:ascii="Times New Roman" w:hAnsi="Times New Roman" w:cs="Times New Roman"/>
          <w:b/>
          <w:vertAlign w:val="superscript"/>
        </w:rPr>
        <w:t>2</w:t>
      </w:r>
      <w:r w:rsidRPr="00EA27AA">
        <w:rPr>
          <w:rFonts w:ascii="Times New Roman" w:hAnsi="Times New Roman" w:cs="Times New Roman"/>
          <w:b/>
        </w:rPr>
        <w:t>, Hiroki Ishida</w:t>
      </w:r>
      <w:r w:rsidRPr="00EA27AA">
        <w:rPr>
          <w:rFonts w:ascii="Times New Roman" w:hAnsi="Times New Roman" w:cs="Times New Roman"/>
          <w:b/>
          <w:vertAlign w:val="superscript"/>
        </w:rPr>
        <w:t>2</w:t>
      </w:r>
      <w:r w:rsidRPr="00EA27AA">
        <w:rPr>
          <w:rFonts w:ascii="Times New Roman" w:hAnsi="Times New Roman" w:cs="Times New Roman"/>
          <w:b/>
        </w:rPr>
        <w:t>, and Hiroshi Takagi</w:t>
      </w:r>
      <w:r w:rsidRPr="00EA27AA">
        <w:rPr>
          <w:rFonts w:ascii="Times New Roman" w:eastAsia="ＭＳ 明朝" w:hAnsi="Times New Roman" w:cs="Times New Roman"/>
          <w:b/>
          <w:kern w:val="24"/>
          <w:vertAlign w:val="superscript"/>
        </w:rPr>
        <w:t>1</w:t>
      </w:r>
      <w:r w:rsidRPr="00EA27AA">
        <w:rPr>
          <w:rFonts w:ascii="Times New Roman" w:eastAsia="ＭＳ 明朝" w:hAnsi="Times New Roman" w:cs="Times New Roman"/>
          <w:b/>
          <w:kern w:val="24"/>
        </w:rPr>
        <w:t>*</w:t>
      </w:r>
    </w:p>
    <w:p w14:paraId="0915C09E" w14:textId="77777777" w:rsidR="00F1625B" w:rsidRPr="00EA27AA" w:rsidRDefault="00F1625B" w:rsidP="00F1625B">
      <w:pPr>
        <w:spacing w:line="480" w:lineRule="auto"/>
        <w:rPr>
          <w:rFonts w:ascii="Times New Roman" w:eastAsia="ＭＳ 明朝" w:hAnsi="Times New Roman" w:cs="Times New Roman"/>
          <w:kern w:val="24"/>
          <w:vertAlign w:val="superscript"/>
        </w:rPr>
      </w:pPr>
    </w:p>
    <w:p w14:paraId="228B2AFE" w14:textId="77777777" w:rsidR="00F1625B" w:rsidRPr="00EA27AA" w:rsidRDefault="00F1625B" w:rsidP="00F1625B">
      <w:pPr>
        <w:spacing w:line="480" w:lineRule="auto"/>
        <w:rPr>
          <w:rFonts w:ascii="Times New Roman" w:hAnsi="Times New Roman" w:cs="Times New Roman"/>
          <w:iCs/>
        </w:rPr>
      </w:pPr>
      <w:r w:rsidRPr="00EA27AA">
        <w:rPr>
          <w:rFonts w:ascii="Times New Roman" w:eastAsia="ＭＳ 明朝" w:hAnsi="Times New Roman" w:cs="Times New Roman"/>
          <w:iCs/>
          <w:kern w:val="24"/>
          <w:vertAlign w:val="superscript"/>
        </w:rPr>
        <w:t>1</w:t>
      </w:r>
      <w:r w:rsidRPr="00EA27AA">
        <w:rPr>
          <w:rFonts w:ascii="Times New Roman" w:hAnsi="Times New Roman" w:cs="Times New Roman"/>
          <w:iCs/>
        </w:rPr>
        <w:t xml:space="preserve">Graduate School of Science and Technology, Nara Institute of Science and Technology, 8916-5 </w:t>
      </w:r>
      <w:proofErr w:type="spellStart"/>
      <w:r w:rsidRPr="00EA27AA">
        <w:rPr>
          <w:rFonts w:ascii="Times New Roman" w:hAnsi="Times New Roman" w:cs="Times New Roman"/>
          <w:iCs/>
        </w:rPr>
        <w:t>Takayama</w:t>
      </w:r>
      <w:proofErr w:type="spellEnd"/>
      <w:r w:rsidRPr="00EA27AA">
        <w:rPr>
          <w:rFonts w:ascii="Times New Roman" w:hAnsi="Times New Roman" w:cs="Times New Roman"/>
          <w:iCs/>
        </w:rPr>
        <w:t xml:space="preserve">, </w:t>
      </w:r>
      <w:proofErr w:type="spellStart"/>
      <w:r w:rsidRPr="00EA27AA">
        <w:rPr>
          <w:rFonts w:ascii="Times New Roman" w:hAnsi="Times New Roman" w:cs="Times New Roman"/>
          <w:iCs/>
        </w:rPr>
        <w:t>Ikoma</w:t>
      </w:r>
      <w:proofErr w:type="spellEnd"/>
      <w:r w:rsidRPr="00EA27AA">
        <w:rPr>
          <w:rFonts w:ascii="Times New Roman" w:hAnsi="Times New Roman" w:cs="Times New Roman"/>
          <w:iCs/>
        </w:rPr>
        <w:t>, Nara 630-0192, Japan</w:t>
      </w:r>
    </w:p>
    <w:p w14:paraId="4FFD1196" w14:textId="77777777" w:rsidR="00F1625B" w:rsidRPr="00EA27AA" w:rsidRDefault="00F1625B" w:rsidP="00F1625B">
      <w:pPr>
        <w:spacing w:line="480" w:lineRule="auto"/>
        <w:rPr>
          <w:rFonts w:ascii="Times New Roman" w:hAnsi="Times New Roman" w:cs="Times New Roman"/>
          <w:iCs/>
        </w:rPr>
      </w:pPr>
      <w:r w:rsidRPr="00EA27AA">
        <w:rPr>
          <w:rFonts w:ascii="Times New Roman" w:eastAsia="ＭＳ 明朝" w:hAnsi="Times New Roman" w:cs="Times New Roman"/>
          <w:iCs/>
          <w:kern w:val="24"/>
          <w:vertAlign w:val="superscript"/>
        </w:rPr>
        <w:t>2</w:t>
      </w:r>
      <w:r w:rsidRPr="00EA27AA">
        <w:rPr>
          <w:rFonts w:ascii="Times New Roman" w:hAnsi="Times New Roman" w:cs="Times New Roman"/>
          <w:iCs/>
        </w:rPr>
        <w:t xml:space="preserve">Research Institute, </w:t>
      </w:r>
      <w:proofErr w:type="spellStart"/>
      <w:r w:rsidRPr="00EA27AA">
        <w:rPr>
          <w:rFonts w:ascii="Times New Roman" w:hAnsi="Times New Roman" w:cs="Times New Roman"/>
          <w:iCs/>
        </w:rPr>
        <w:t>Gekkeikan</w:t>
      </w:r>
      <w:proofErr w:type="spellEnd"/>
      <w:r w:rsidRPr="00EA27AA">
        <w:rPr>
          <w:rFonts w:ascii="Times New Roman" w:hAnsi="Times New Roman" w:cs="Times New Roman"/>
          <w:iCs/>
        </w:rPr>
        <w:t xml:space="preserve"> Sake Co. Ltd., 101 </w:t>
      </w:r>
      <w:proofErr w:type="spellStart"/>
      <w:r w:rsidRPr="00EA27AA">
        <w:rPr>
          <w:rFonts w:ascii="Times New Roman" w:hAnsi="Times New Roman" w:cs="Times New Roman"/>
          <w:iCs/>
        </w:rPr>
        <w:t>Shimotoba-koyanagi-cho</w:t>
      </w:r>
      <w:proofErr w:type="spellEnd"/>
      <w:r w:rsidRPr="00EA27AA">
        <w:rPr>
          <w:rFonts w:ascii="Times New Roman" w:hAnsi="Times New Roman" w:cs="Times New Roman"/>
          <w:iCs/>
        </w:rPr>
        <w:t>, Fushimi-</w:t>
      </w:r>
      <w:proofErr w:type="spellStart"/>
      <w:r w:rsidRPr="00EA27AA">
        <w:rPr>
          <w:rFonts w:ascii="Times New Roman" w:hAnsi="Times New Roman" w:cs="Times New Roman"/>
          <w:iCs/>
        </w:rPr>
        <w:t>ku</w:t>
      </w:r>
      <w:proofErr w:type="spellEnd"/>
      <w:r w:rsidRPr="00EA27AA">
        <w:rPr>
          <w:rFonts w:ascii="Times New Roman" w:hAnsi="Times New Roman" w:cs="Times New Roman"/>
          <w:iCs/>
        </w:rPr>
        <w:t>, Kyoto 612-8385, Japan</w:t>
      </w:r>
    </w:p>
    <w:p w14:paraId="3A9893FD" w14:textId="77777777" w:rsidR="00F1625B" w:rsidRPr="000C5AF1" w:rsidRDefault="00F1625B" w:rsidP="00F1625B">
      <w:pPr>
        <w:spacing w:line="480" w:lineRule="auto"/>
        <w:rPr>
          <w:rFonts w:ascii="Times New Roman" w:eastAsia="ＭＳ 明朝" w:hAnsi="Times New Roman" w:cs="Times New Roman"/>
          <w:kern w:val="24"/>
        </w:rPr>
      </w:pPr>
      <w:r w:rsidRPr="000C5AF1">
        <w:rPr>
          <w:rFonts w:ascii="Times New Roman" w:eastAsia="ＭＳ 明朝" w:hAnsi="Times New Roman" w:cs="Times New Roman"/>
          <w:i/>
          <w:iCs/>
          <w:kern w:val="24"/>
          <w:vertAlign w:val="superscript"/>
        </w:rPr>
        <w:t>#</w:t>
      </w:r>
      <w:r w:rsidRPr="000C5AF1">
        <w:rPr>
          <w:rFonts w:ascii="Times New Roman" w:hAnsi="Times New Roman" w:cs="Times New Roman"/>
        </w:rPr>
        <w:t xml:space="preserve"> </w:t>
      </w:r>
      <w:proofErr w:type="gramStart"/>
      <w:r w:rsidRPr="000C5AF1">
        <w:rPr>
          <w:rFonts w:ascii="Times New Roman" w:eastAsia="ＭＳ 明朝" w:hAnsi="Times New Roman" w:cs="Times New Roman"/>
          <w:kern w:val="24"/>
        </w:rPr>
        <w:t>These</w:t>
      </w:r>
      <w:proofErr w:type="gramEnd"/>
      <w:r w:rsidRPr="000C5AF1">
        <w:rPr>
          <w:rFonts w:ascii="Times New Roman" w:eastAsia="ＭＳ 明朝" w:hAnsi="Times New Roman" w:cs="Times New Roman"/>
          <w:kern w:val="24"/>
        </w:rPr>
        <w:t xml:space="preserve"> authors contributed equally to this work.</w:t>
      </w:r>
    </w:p>
    <w:p w14:paraId="0A722B5A" w14:textId="77777777" w:rsidR="00F1625B" w:rsidRPr="000C5AF1" w:rsidRDefault="00F1625B" w:rsidP="00F1625B">
      <w:pPr>
        <w:spacing w:line="480" w:lineRule="auto"/>
        <w:rPr>
          <w:rFonts w:ascii="Times New Roman" w:hAnsi="Times New Roman" w:cs="Times New Roman"/>
        </w:rPr>
      </w:pPr>
    </w:p>
    <w:p w14:paraId="58F5D863" w14:textId="77777777" w:rsidR="00F1625B" w:rsidRDefault="00F1625B" w:rsidP="00F1625B">
      <w:pPr>
        <w:spacing w:line="480" w:lineRule="auto"/>
        <w:rPr>
          <w:rFonts w:ascii="Times New Roman" w:hAnsi="Times New Roman" w:cs="Times New Roman"/>
        </w:rPr>
      </w:pPr>
      <w:r w:rsidRPr="00926288">
        <w:rPr>
          <w:rFonts w:ascii="Times New Roman" w:hAnsi="Times New Roman" w:cs="Times New Roman"/>
        </w:rPr>
        <w:t>*</w:t>
      </w:r>
      <w:r w:rsidRPr="00926288">
        <w:rPr>
          <w:rFonts w:ascii="Times New Roman" w:hAnsi="Times New Roman" w:cs="Times New Roman"/>
          <w:lang w:val="en-GB"/>
        </w:rPr>
        <w:t>Corresponding author</w:t>
      </w:r>
      <w:r w:rsidRPr="00926288">
        <w:rPr>
          <w:rFonts w:ascii="Times New Roman" w:hAnsi="Times New Roman" w:cs="Times New Roman"/>
        </w:rPr>
        <w:t xml:space="preserve">. Email: </w:t>
      </w:r>
      <w:r w:rsidRPr="00926288">
        <w:rPr>
          <w:rFonts w:ascii="Times New Roman" w:hAnsi="Times New Roman" w:cs="Times New Roman"/>
          <w:lang w:val="fr-FR"/>
        </w:rPr>
        <w:t>hiro@bs.naist.jp,</w:t>
      </w:r>
      <w:r w:rsidRPr="00926288">
        <w:rPr>
          <w:rFonts w:ascii="Times New Roman" w:hAnsi="Times New Roman" w:cs="Times New Roman"/>
        </w:rPr>
        <w:t xml:space="preserve"> Tel: +81-743-72-5420, Fax: +81-743-72-5429.</w:t>
      </w:r>
    </w:p>
    <w:p w14:paraId="2AE45080" w14:textId="77777777" w:rsidR="00E04DB6" w:rsidRDefault="00E04DB6" w:rsidP="00E04DB6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5DE72B9E" w14:textId="3E3C5060" w:rsidR="00E04DB6" w:rsidRPr="004027F5" w:rsidRDefault="00E04DB6" w:rsidP="00E04DB6">
      <w:pPr>
        <w:spacing w:line="480" w:lineRule="auto"/>
        <w:rPr>
          <w:rFonts w:ascii="Times New Roman" w:hAnsi="Times New Roman" w:cs="Times New Roman"/>
        </w:rPr>
      </w:pPr>
      <w:r w:rsidRPr="00E04DB6">
        <w:rPr>
          <w:rFonts w:ascii="Times New Roman" w:hAnsi="Times New Roman" w:cs="Times New Roman"/>
        </w:rPr>
        <w:t xml:space="preserve">One-Sentence Summary: </w:t>
      </w:r>
      <w:r w:rsidRPr="00E04DB6">
        <w:rPr>
          <w:rFonts w:ascii="Times New Roman" w:eastAsia="ＭＳ Ｐ明朝" w:hAnsi="Times New Roman"/>
        </w:rPr>
        <w:t xml:space="preserve">The </w:t>
      </w:r>
      <w:r w:rsidRPr="00E04DB6">
        <w:rPr>
          <w:rFonts w:ascii="Times New Roman" w:eastAsia="ＭＳ Ｐ明朝" w:hAnsi="Times New Roman"/>
          <w:i/>
          <w:iCs/>
        </w:rPr>
        <w:t>ARO80</w:t>
      </w:r>
      <w:r w:rsidRPr="00E04DB6">
        <w:rPr>
          <w:rFonts w:ascii="Times New Roman" w:eastAsia="ＭＳ Ｐ明朝" w:hAnsi="Times New Roman"/>
        </w:rPr>
        <w:t xml:space="preserve"> mutant is appropriate for controlling the content of phenylalanine and 2-phenylethanol.</w:t>
      </w:r>
    </w:p>
    <w:p w14:paraId="412011D5" w14:textId="74D9E192" w:rsidR="0044453F" w:rsidRPr="00E04DB6" w:rsidRDefault="0044453F">
      <w:pPr>
        <w:spacing w:line="480" w:lineRule="auto"/>
        <w:rPr>
          <w:rFonts w:ascii="Times New Roman" w:eastAsia="ＭＳ 明朝" w:hAnsi="Times New Roman"/>
          <w:b/>
          <w:bCs/>
          <w:lang w:eastAsia="ja-JP"/>
        </w:rPr>
      </w:pPr>
    </w:p>
    <w:p w14:paraId="5EE83392" w14:textId="0F21D280" w:rsidR="00F1625B" w:rsidRDefault="00F1625B" w:rsidP="00F1625B">
      <w:pPr>
        <w:spacing w:line="480" w:lineRule="auto"/>
        <w:rPr>
          <w:rFonts w:ascii="Times New Roman" w:eastAsia="ＭＳ 明朝" w:hAnsi="Times New Roman"/>
          <w:b/>
          <w:bCs/>
          <w:lang w:eastAsia="ja-JP"/>
        </w:rPr>
      </w:pPr>
      <w:r w:rsidRPr="00F1625B">
        <w:rPr>
          <w:rFonts w:ascii="Times New Roman" w:eastAsia="ＭＳ 明朝" w:hAnsi="Times New Roman"/>
          <w:b/>
          <w:bCs/>
          <w:lang w:eastAsia="ja-JP"/>
        </w:rPr>
        <w:t>This file includes:</w:t>
      </w:r>
    </w:p>
    <w:p w14:paraId="1F953F62" w14:textId="46CAD065" w:rsidR="00222BC9" w:rsidRPr="00222BC9" w:rsidRDefault="00222BC9" w:rsidP="00F1625B">
      <w:pPr>
        <w:spacing w:line="480" w:lineRule="auto"/>
        <w:rPr>
          <w:rFonts w:ascii="Times New Roman" w:eastAsia="ＭＳ 明朝" w:hAnsi="Times New Roman"/>
          <w:b/>
          <w:bCs/>
          <w:lang w:eastAsia="ja-JP"/>
        </w:rPr>
      </w:pPr>
      <w:r>
        <w:rPr>
          <w:rFonts w:ascii="Times New Roman" w:eastAsia="ＭＳ 明朝" w:hAnsi="Times New Roman"/>
          <w:b/>
          <w:bCs/>
          <w:lang w:eastAsia="ja-JP"/>
        </w:rPr>
        <w:t>Fig</w:t>
      </w:r>
      <w:r w:rsidR="00FE1D8D">
        <w:rPr>
          <w:rFonts w:ascii="Times New Roman" w:eastAsia="ＭＳ 明朝" w:hAnsi="Times New Roman" w:hint="eastAsia"/>
          <w:b/>
          <w:bCs/>
          <w:lang w:eastAsia="ja-JP"/>
        </w:rPr>
        <w:t>.</w:t>
      </w:r>
      <w:r>
        <w:rPr>
          <w:rFonts w:ascii="Times New Roman" w:eastAsia="ＭＳ 明朝" w:hAnsi="Times New Roman"/>
          <w:b/>
          <w:bCs/>
          <w:lang w:eastAsia="ja-JP"/>
        </w:rPr>
        <w:t xml:space="preserve"> S1 </w:t>
      </w:r>
      <w:r w:rsidR="009026BC">
        <w:rPr>
          <w:rFonts w:ascii="Times New Roman" w:eastAsia="ＭＳ 明朝" w:hAnsi="Times New Roman"/>
          <w:lang w:eastAsia="ja-JP"/>
        </w:rPr>
        <w:t>M</w:t>
      </w:r>
      <w:r w:rsidRPr="00222BC9">
        <w:rPr>
          <w:rFonts w:ascii="Times New Roman" w:eastAsia="ＭＳ 明朝" w:hAnsi="Times New Roman"/>
          <w:lang w:eastAsia="ja-JP"/>
        </w:rPr>
        <w:t>ap</w:t>
      </w:r>
      <w:r w:rsidR="005A66DA">
        <w:rPr>
          <w:rFonts w:ascii="Times New Roman" w:eastAsia="ＭＳ 明朝" w:hAnsi="Times New Roman"/>
          <w:lang w:eastAsia="ja-JP"/>
        </w:rPr>
        <w:t xml:space="preserve"> of pYC130-Aro80-HA</w:t>
      </w:r>
    </w:p>
    <w:p w14:paraId="0D0F4FBE" w14:textId="68E92041" w:rsidR="00F1625B" w:rsidRPr="00F1625B" w:rsidRDefault="00F1625B" w:rsidP="00F1625B">
      <w:pPr>
        <w:spacing w:line="480" w:lineRule="auto"/>
        <w:rPr>
          <w:rFonts w:ascii="Times New Roman" w:eastAsia="ＭＳ 明朝" w:hAnsi="Times New Roman"/>
          <w:bCs/>
          <w:lang w:eastAsia="ja-JP"/>
        </w:rPr>
      </w:pPr>
      <w:r w:rsidRPr="00F1625B">
        <w:rPr>
          <w:rFonts w:ascii="Times New Roman" w:eastAsia="ＭＳ 明朝" w:hAnsi="Times New Roman"/>
          <w:b/>
          <w:bCs/>
          <w:lang w:eastAsia="ja-JP"/>
        </w:rPr>
        <w:t>Table S1</w:t>
      </w:r>
      <w:r w:rsidRPr="00F1625B">
        <w:rPr>
          <w:rFonts w:ascii="Times New Roman" w:eastAsia="ＭＳ 明朝" w:hAnsi="Times New Roman"/>
          <w:bCs/>
          <w:lang w:eastAsia="ja-JP"/>
        </w:rPr>
        <w:t xml:space="preserve"> Yeas strains used in this study.</w:t>
      </w:r>
    </w:p>
    <w:p w14:paraId="1F72EE7D" w14:textId="4A4DA86B" w:rsidR="00F1625B" w:rsidRPr="00F1625B" w:rsidRDefault="00F1625B" w:rsidP="00F1625B">
      <w:pPr>
        <w:spacing w:line="480" w:lineRule="auto"/>
        <w:rPr>
          <w:rFonts w:ascii="Times New Roman" w:eastAsia="ＭＳ 明朝" w:hAnsi="Times New Roman"/>
          <w:bCs/>
          <w:lang w:eastAsia="ja-JP"/>
        </w:rPr>
      </w:pPr>
      <w:r w:rsidRPr="00F1625B">
        <w:rPr>
          <w:rFonts w:ascii="Times New Roman" w:eastAsia="ＭＳ 明朝" w:hAnsi="Times New Roman"/>
          <w:b/>
          <w:bCs/>
          <w:lang w:eastAsia="ja-JP"/>
        </w:rPr>
        <w:t>Table S2</w:t>
      </w:r>
      <w:r w:rsidRPr="00F1625B">
        <w:rPr>
          <w:rFonts w:ascii="Times New Roman" w:eastAsia="ＭＳ 明朝" w:hAnsi="Times New Roman"/>
          <w:bCs/>
          <w:lang w:eastAsia="ja-JP"/>
        </w:rPr>
        <w:t xml:space="preserve"> Primers used in this study.</w:t>
      </w:r>
    </w:p>
    <w:p w14:paraId="1733E94F" w14:textId="4F5713A0" w:rsidR="00F1625B" w:rsidRPr="00F1625B" w:rsidRDefault="00F1625B" w:rsidP="00F1625B">
      <w:pPr>
        <w:spacing w:line="480" w:lineRule="auto"/>
        <w:rPr>
          <w:rFonts w:ascii="Times New Roman" w:eastAsia="ＭＳ 明朝" w:hAnsi="Times New Roman"/>
          <w:bCs/>
          <w:lang w:eastAsia="ja-JP"/>
        </w:rPr>
      </w:pPr>
      <w:r w:rsidRPr="00F1625B">
        <w:rPr>
          <w:rFonts w:ascii="Times New Roman" w:eastAsia="ＭＳ 明朝" w:hAnsi="Times New Roman"/>
          <w:b/>
          <w:bCs/>
          <w:lang w:eastAsia="ja-JP"/>
        </w:rPr>
        <w:t>Table S</w:t>
      </w:r>
      <w:r w:rsidRPr="00F1625B">
        <w:rPr>
          <w:rFonts w:ascii="Times New Roman" w:eastAsia="ＭＳ 明朝" w:hAnsi="Times New Roman" w:hint="eastAsia"/>
          <w:b/>
          <w:bCs/>
          <w:lang w:eastAsia="ja-JP"/>
        </w:rPr>
        <w:t>3</w:t>
      </w:r>
      <w:r w:rsidRPr="00F1625B">
        <w:rPr>
          <w:rFonts w:ascii="Times New Roman" w:eastAsia="ＭＳ 明朝" w:hAnsi="Times New Roman"/>
          <w:bCs/>
          <w:lang w:eastAsia="ja-JP"/>
        </w:rPr>
        <w:t xml:space="preserve"> Fermentation profiles</w:t>
      </w:r>
    </w:p>
    <w:p w14:paraId="08DAD6C5" w14:textId="1D9384B1" w:rsidR="003C0D0B" w:rsidRDefault="003C0D0B">
      <w:pPr>
        <w:spacing w:line="480" w:lineRule="auto"/>
        <w:rPr>
          <w:rFonts w:ascii="Times New Roman" w:eastAsia="ＭＳ 明朝" w:hAnsi="Times New Roman"/>
          <w:b/>
          <w:bCs/>
          <w:lang w:eastAsia="ja-JP"/>
        </w:rPr>
      </w:pPr>
    </w:p>
    <w:p w14:paraId="76401F09" w14:textId="77777777" w:rsidR="006E21CA" w:rsidRDefault="006E21CA">
      <w:pPr>
        <w:spacing w:line="480" w:lineRule="auto"/>
        <w:rPr>
          <w:rFonts w:ascii="Times New Roman" w:eastAsia="ＭＳ 明朝" w:hAnsi="Times New Roman"/>
          <w:b/>
          <w:bCs/>
          <w:lang w:eastAsia="ja-JP"/>
        </w:rPr>
      </w:pPr>
    </w:p>
    <w:p w14:paraId="1A0D01EC" w14:textId="5EEC73EE" w:rsidR="005A66DA" w:rsidRDefault="006E21CA" w:rsidP="006E21CA">
      <w:pPr>
        <w:spacing w:line="480" w:lineRule="auto"/>
        <w:jc w:val="center"/>
        <w:rPr>
          <w:rFonts w:ascii="Times New Roman" w:eastAsia="ＭＳ 明朝" w:hAnsi="Times New Roman"/>
          <w:b/>
          <w:bCs/>
          <w:lang w:eastAsia="ja-JP"/>
        </w:rPr>
      </w:pPr>
      <w:r>
        <w:rPr>
          <w:rFonts w:ascii="Times New Roman" w:eastAsia="ＭＳ 明朝" w:hAnsi="Times New Roman"/>
          <w:b/>
          <w:bCs/>
          <w:noProof/>
          <w:lang w:eastAsia="ja-JP"/>
        </w:rPr>
        <w:drawing>
          <wp:inline distT="0" distB="0" distL="0" distR="0" wp14:anchorId="2C09948C" wp14:editId="5854ACA3">
            <wp:extent cx="4305300" cy="4947266"/>
            <wp:effectExtent l="0" t="0" r="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740" cy="496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D2373" w14:textId="7D226195" w:rsidR="005A66DA" w:rsidRDefault="005A66DA">
      <w:pPr>
        <w:spacing w:line="480" w:lineRule="auto"/>
        <w:rPr>
          <w:rFonts w:ascii="Times New Roman" w:eastAsia="ＭＳ 明朝" w:hAnsi="Times New Roman"/>
          <w:b/>
          <w:bCs/>
          <w:lang w:eastAsia="ja-JP"/>
        </w:rPr>
      </w:pPr>
    </w:p>
    <w:p w14:paraId="5C73B6DB" w14:textId="5D70FB61" w:rsidR="005A66DA" w:rsidRDefault="005A66DA" w:rsidP="00E55509">
      <w:pPr>
        <w:spacing w:line="480" w:lineRule="auto"/>
        <w:rPr>
          <w:rFonts w:ascii="Times New Roman" w:eastAsia="ＭＳ 明朝" w:hAnsi="Times New Roman"/>
          <w:b/>
          <w:bCs/>
          <w:lang w:eastAsia="ja-JP"/>
        </w:rPr>
      </w:pPr>
      <w:r w:rsidRPr="006E21CA">
        <w:rPr>
          <w:rFonts w:ascii="Times New Roman" w:eastAsia="ＭＳ 明朝" w:hAnsi="Times New Roman"/>
          <w:b/>
          <w:bCs/>
          <w:lang w:eastAsia="ja-JP"/>
        </w:rPr>
        <w:t>Fig</w:t>
      </w:r>
      <w:r w:rsidR="00FE1D8D">
        <w:rPr>
          <w:rFonts w:ascii="Times New Roman" w:eastAsia="ＭＳ 明朝" w:hAnsi="Times New Roman"/>
          <w:b/>
          <w:bCs/>
          <w:lang w:eastAsia="ja-JP"/>
        </w:rPr>
        <w:t>.</w:t>
      </w:r>
      <w:r w:rsidRPr="006E21CA">
        <w:rPr>
          <w:rFonts w:ascii="Times New Roman" w:eastAsia="ＭＳ 明朝" w:hAnsi="Times New Roman"/>
          <w:b/>
          <w:bCs/>
          <w:lang w:eastAsia="ja-JP"/>
        </w:rPr>
        <w:t xml:space="preserve"> S1</w:t>
      </w:r>
      <w:r w:rsidRPr="006E21CA">
        <w:rPr>
          <w:rFonts w:ascii="Times New Roman" w:eastAsia="ＭＳ 明朝" w:hAnsi="Times New Roman"/>
          <w:lang w:eastAsia="ja-JP"/>
        </w:rPr>
        <w:t xml:space="preserve"> </w:t>
      </w:r>
      <w:r w:rsidR="009026BC">
        <w:rPr>
          <w:rFonts w:ascii="Times New Roman" w:eastAsia="ＭＳ 明朝" w:hAnsi="Times New Roman"/>
          <w:lang w:eastAsia="ja-JP"/>
        </w:rPr>
        <w:t>M</w:t>
      </w:r>
      <w:r w:rsidRPr="006E21CA">
        <w:rPr>
          <w:rFonts w:ascii="Times New Roman" w:eastAsia="ＭＳ 明朝" w:hAnsi="Times New Roman"/>
          <w:lang w:eastAsia="ja-JP"/>
        </w:rPr>
        <w:t>ap of pYC130-Aro80-HA.</w:t>
      </w:r>
      <w:r w:rsidR="006E21CA">
        <w:rPr>
          <w:rFonts w:ascii="Times New Roman" w:eastAsia="ＭＳ 明朝" w:hAnsi="Times New Roman"/>
          <w:lang w:eastAsia="ja-JP"/>
        </w:rPr>
        <w:t xml:space="preserve"> </w:t>
      </w:r>
      <w:r w:rsidRPr="006E21CA">
        <w:rPr>
          <w:rFonts w:ascii="Times New Roman" w:eastAsia="ＭＳ 明朝" w:hAnsi="Times New Roman"/>
          <w:lang w:eastAsia="ja-JP"/>
        </w:rPr>
        <w:t xml:space="preserve">The multiple cloning site (MCS), </w:t>
      </w:r>
      <w:r w:rsidR="006E21CA" w:rsidRPr="006E21CA">
        <w:rPr>
          <w:rFonts w:ascii="Times New Roman" w:eastAsia="ＭＳ 明朝" w:hAnsi="Times New Roman"/>
          <w:lang w:eastAsia="ja-JP"/>
        </w:rPr>
        <w:t>an origin of replication for propagation in yeast (CEN/ARS)</w:t>
      </w:r>
      <w:r w:rsidR="006E21CA">
        <w:rPr>
          <w:rFonts w:ascii="Times New Roman" w:eastAsia="ＭＳ 明朝" w:hAnsi="Times New Roman"/>
          <w:lang w:eastAsia="ja-JP"/>
        </w:rPr>
        <w:t xml:space="preserve">, </w:t>
      </w:r>
      <w:r w:rsidR="006E21CA" w:rsidRPr="006E21CA">
        <w:rPr>
          <w:rFonts w:ascii="Times New Roman" w:eastAsia="ＭＳ 明朝" w:hAnsi="Times New Roman"/>
          <w:lang w:eastAsia="ja-JP"/>
        </w:rPr>
        <w:t xml:space="preserve">the </w:t>
      </w:r>
      <w:r w:rsidR="006E21CA">
        <w:rPr>
          <w:rFonts w:ascii="Times New Roman" w:eastAsia="ＭＳ 明朝" w:hAnsi="Times New Roman"/>
          <w:lang w:eastAsia="ja-JP"/>
        </w:rPr>
        <w:t>G418</w:t>
      </w:r>
      <w:r w:rsidR="006E21CA" w:rsidRPr="006E21CA">
        <w:rPr>
          <w:rFonts w:ascii="Times New Roman" w:eastAsia="ＭＳ 明朝" w:hAnsi="Times New Roman"/>
          <w:lang w:eastAsia="ja-JP"/>
        </w:rPr>
        <w:t xml:space="preserve"> resistance gene</w:t>
      </w:r>
      <w:r w:rsidR="006E21CA">
        <w:rPr>
          <w:rFonts w:ascii="Times New Roman" w:eastAsia="ＭＳ 明朝" w:hAnsi="Times New Roman"/>
          <w:lang w:eastAsia="ja-JP"/>
        </w:rPr>
        <w:t xml:space="preserve"> (G418</w:t>
      </w:r>
      <w:r w:rsidR="006E21CA" w:rsidRPr="006E21CA">
        <w:rPr>
          <w:rFonts w:ascii="Times New Roman" w:eastAsia="ＭＳ 明朝" w:hAnsi="Times New Roman"/>
          <w:vertAlign w:val="superscript"/>
          <w:lang w:eastAsia="ja-JP"/>
        </w:rPr>
        <w:t>R</w:t>
      </w:r>
      <w:r w:rsidR="006E21CA">
        <w:rPr>
          <w:rFonts w:ascii="Times New Roman" w:eastAsia="ＭＳ 明朝" w:hAnsi="Times New Roman"/>
          <w:lang w:eastAsia="ja-JP"/>
        </w:rPr>
        <w:t>),</w:t>
      </w:r>
      <w:r w:rsidR="006E21CA" w:rsidRPr="006E21CA">
        <w:rPr>
          <w:rFonts w:ascii="Times New Roman" w:eastAsia="ＭＳ 明朝" w:hAnsi="Times New Roman"/>
          <w:lang w:eastAsia="ja-JP"/>
        </w:rPr>
        <w:t xml:space="preserve"> a marker of selection and an origin of replication for bacteria (</w:t>
      </w:r>
      <w:proofErr w:type="spellStart"/>
      <w:r w:rsidR="006E21CA" w:rsidRPr="006E21CA">
        <w:rPr>
          <w:rFonts w:ascii="Times New Roman" w:eastAsia="ＭＳ 明朝" w:hAnsi="Times New Roman"/>
          <w:lang w:eastAsia="ja-JP"/>
        </w:rPr>
        <w:t>ori</w:t>
      </w:r>
      <w:proofErr w:type="spellEnd"/>
      <w:r w:rsidR="006E21CA" w:rsidRPr="006E21CA">
        <w:rPr>
          <w:rFonts w:ascii="Times New Roman" w:eastAsia="ＭＳ 明朝" w:hAnsi="Times New Roman"/>
          <w:lang w:eastAsia="ja-JP"/>
        </w:rPr>
        <w:t xml:space="preserve"> and ampicillin resistance</w:t>
      </w:r>
      <w:r w:rsidR="006E21CA">
        <w:rPr>
          <w:rFonts w:ascii="Times New Roman" w:eastAsia="ＭＳ 明朝" w:hAnsi="Times New Roman"/>
          <w:lang w:eastAsia="ja-JP"/>
        </w:rPr>
        <w:t xml:space="preserve">: </w:t>
      </w:r>
      <w:proofErr w:type="spellStart"/>
      <w:r w:rsidR="006E21CA">
        <w:rPr>
          <w:rFonts w:ascii="Times New Roman" w:eastAsia="ＭＳ 明朝" w:hAnsi="Times New Roman"/>
          <w:lang w:eastAsia="ja-JP"/>
        </w:rPr>
        <w:t>Amp</w:t>
      </w:r>
      <w:r w:rsidR="006E21CA" w:rsidRPr="006E21CA">
        <w:rPr>
          <w:rFonts w:ascii="Times New Roman" w:eastAsia="ＭＳ 明朝" w:hAnsi="Times New Roman"/>
          <w:vertAlign w:val="superscript"/>
          <w:lang w:eastAsia="ja-JP"/>
        </w:rPr>
        <w:t>R</w:t>
      </w:r>
      <w:proofErr w:type="spellEnd"/>
      <w:r w:rsidR="006E21CA">
        <w:rPr>
          <w:rFonts w:ascii="Times New Roman" w:eastAsia="ＭＳ 明朝" w:hAnsi="Times New Roman"/>
          <w:lang w:eastAsia="ja-JP"/>
        </w:rPr>
        <w:t>)</w:t>
      </w:r>
      <w:r w:rsidRPr="006E21CA">
        <w:rPr>
          <w:rFonts w:ascii="Times New Roman" w:eastAsia="ＭＳ 明朝" w:hAnsi="Times New Roman"/>
          <w:lang w:eastAsia="ja-JP"/>
        </w:rPr>
        <w:t xml:space="preserve"> are indicated. </w:t>
      </w:r>
    </w:p>
    <w:p w14:paraId="3B403F54" w14:textId="543F39FE" w:rsidR="005A66DA" w:rsidRDefault="005A66DA">
      <w:pPr>
        <w:spacing w:line="480" w:lineRule="auto"/>
        <w:rPr>
          <w:rFonts w:ascii="Times New Roman" w:eastAsia="ＭＳ 明朝" w:hAnsi="Times New Roman"/>
          <w:b/>
          <w:bCs/>
          <w:lang w:eastAsia="ja-JP"/>
        </w:rPr>
      </w:pPr>
    </w:p>
    <w:p w14:paraId="18A0A050" w14:textId="2F1A0D30" w:rsidR="00124075" w:rsidRDefault="00124075">
      <w:pPr>
        <w:spacing w:line="480" w:lineRule="auto"/>
        <w:rPr>
          <w:rFonts w:ascii="Times New Roman" w:eastAsia="ＭＳ 明朝" w:hAnsi="Times New Roman"/>
          <w:b/>
          <w:bCs/>
          <w:lang w:eastAsia="ja-JP"/>
        </w:rPr>
      </w:pPr>
      <w:r>
        <w:rPr>
          <w:rFonts w:ascii="Times New Roman" w:eastAsia="ＭＳ 明朝" w:hAnsi="Times New Roman"/>
          <w:b/>
          <w:bCs/>
          <w:lang w:eastAsia="ja-JP"/>
        </w:rPr>
        <w:br w:type="page"/>
      </w:r>
    </w:p>
    <w:p w14:paraId="38D02BC8" w14:textId="61C5DB78" w:rsidR="003E2F30" w:rsidRDefault="00FE18DE">
      <w:pPr>
        <w:spacing w:line="480" w:lineRule="auto"/>
        <w:rPr>
          <w:rFonts w:ascii="Times New Roman" w:eastAsia="ＭＳ 明朝" w:hAnsi="Times New Roman" w:cs="Times New Roman"/>
          <w:kern w:val="0"/>
          <w:lang w:eastAsia="ja-JP"/>
        </w:rPr>
      </w:pPr>
      <w:r w:rsidRPr="00FE18DE">
        <w:rPr>
          <w:noProof/>
          <w:lang w:eastAsia="ja-JP"/>
        </w:rPr>
        <w:lastRenderedPageBreak/>
        <w:drawing>
          <wp:inline distT="0" distB="0" distL="0" distR="0" wp14:anchorId="4DA9EF38" wp14:editId="4D9E706F">
            <wp:extent cx="5708650" cy="672828"/>
            <wp:effectExtent l="0" t="0" r="635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8"/>
                    <a:stretch/>
                  </pic:blipFill>
                  <pic:spPr bwMode="auto">
                    <a:xfrm>
                      <a:off x="0" y="0"/>
                      <a:ext cx="5869799" cy="691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F973C" w14:textId="19662976" w:rsidR="00FE18DE" w:rsidRDefault="00FE18DE">
      <w:pPr>
        <w:spacing w:line="480" w:lineRule="auto"/>
        <w:rPr>
          <w:rFonts w:ascii="Times New Roman" w:eastAsia="ＭＳ 明朝" w:hAnsi="Times New Roman" w:cs="Times New Roman"/>
          <w:kern w:val="0"/>
          <w:lang w:eastAsia="ja-JP"/>
        </w:rPr>
      </w:pPr>
    </w:p>
    <w:p w14:paraId="2CAC6C82" w14:textId="00BBA65A" w:rsidR="0031738B" w:rsidRDefault="00FE18DE">
      <w:pPr>
        <w:spacing w:line="480" w:lineRule="auto"/>
        <w:rPr>
          <w:rFonts w:ascii="Times New Roman" w:eastAsia="ＭＳ 明朝" w:hAnsi="Times New Roman" w:cs="Times New Roman"/>
          <w:kern w:val="0"/>
          <w:lang w:eastAsia="ja-JP"/>
        </w:rPr>
      </w:pPr>
      <w:r w:rsidRPr="00FE18DE">
        <w:rPr>
          <w:noProof/>
          <w:lang w:eastAsia="ja-JP"/>
        </w:rPr>
        <w:drawing>
          <wp:inline distT="0" distB="0" distL="0" distR="0" wp14:anchorId="441A2A95" wp14:editId="3CA0FDE4">
            <wp:extent cx="5756090" cy="32639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769" cy="3268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FF159" w14:textId="77777777" w:rsidR="00222BC9" w:rsidRDefault="00222BC9">
      <w:pPr>
        <w:spacing w:line="480" w:lineRule="auto"/>
        <w:rPr>
          <w:rFonts w:ascii="Times New Roman" w:eastAsia="ＭＳ 明朝" w:hAnsi="Times New Roman" w:cs="Times New Roman"/>
          <w:kern w:val="0"/>
          <w:lang w:eastAsia="ja-JP"/>
        </w:rPr>
      </w:pPr>
    </w:p>
    <w:p w14:paraId="404B9FEC" w14:textId="19F0B256" w:rsidR="0031738B" w:rsidRDefault="0093120A">
      <w:pPr>
        <w:spacing w:line="480" w:lineRule="auto"/>
        <w:rPr>
          <w:rFonts w:ascii="Times New Roman" w:eastAsia="ＭＳ 明朝" w:hAnsi="Times New Roman" w:cs="Times New Roman"/>
          <w:kern w:val="0"/>
          <w:lang w:eastAsia="ja-JP"/>
        </w:rPr>
      </w:pPr>
      <w:bookmarkStart w:id="0" w:name="_GoBack"/>
      <w:r w:rsidRPr="0093120A">
        <w:drawing>
          <wp:inline distT="0" distB="0" distL="0" distR="0" wp14:anchorId="2F6EA318" wp14:editId="5D2CC78F">
            <wp:extent cx="4210050" cy="25019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DDAD564" w14:textId="6D901037" w:rsidR="00736BF7" w:rsidRPr="00736BF7" w:rsidRDefault="00736BF7">
      <w:pPr>
        <w:spacing w:line="480" w:lineRule="auto"/>
        <w:rPr>
          <w:rFonts w:ascii="Times New Roman" w:eastAsia="ＭＳ 明朝" w:hAnsi="Times New Roman" w:cs="Times New Roman"/>
          <w:kern w:val="0"/>
          <w:lang w:eastAsia="ja-JP"/>
        </w:rPr>
      </w:pPr>
    </w:p>
    <w:sectPr w:rsidR="00736BF7" w:rsidRPr="00736BF7" w:rsidSect="00C05EDD">
      <w:footerReference w:type="even" r:id="rId12"/>
      <w:footerReference w:type="default" r:id="rId13"/>
      <w:footnotePr>
        <w:pos w:val="beneathText"/>
      </w:footnotePr>
      <w:pgSz w:w="11906" w:h="16838" w:code="9"/>
      <w:pgMar w:top="1418" w:right="1418" w:bottom="1418" w:left="1418" w:header="720" w:footer="992" w:gutter="0"/>
      <w:lnNumType w:countBy="1" w:distance="284"/>
      <w:cols w:space="720"/>
      <w:docGrid w:linePitch="333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D4021" w14:textId="77777777" w:rsidR="00B91E7C" w:rsidRDefault="00B91E7C">
      <w:r>
        <w:separator/>
      </w:r>
    </w:p>
  </w:endnote>
  <w:endnote w:type="continuationSeparator" w:id="0">
    <w:p w14:paraId="1A998A4F" w14:textId="77777777" w:rsidR="00B91E7C" w:rsidRDefault="00B91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游ゴシック"/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1FBB04" w14:textId="377F753A" w:rsidR="0061007D" w:rsidRDefault="0061007D">
    <w:pPr>
      <w:pStyle w:val="ae"/>
      <w:framePr w:wrap="auto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93120A">
      <w:rPr>
        <w:rStyle w:val="af"/>
        <w:noProof/>
      </w:rPr>
      <w:t>2</w:t>
    </w:r>
    <w:r>
      <w:rPr>
        <w:rStyle w:val="af"/>
      </w:rPr>
      <w:fldChar w:fldCharType="end"/>
    </w:r>
  </w:p>
  <w:p w14:paraId="5A564452" w14:textId="77777777" w:rsidR="0061007D" w:rsidRDefault="0061007D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28A480" w14:textId="13C96AD8" w:rsidR="0061007D" w:rsidRDefault="0061007D">
    <w:pPr>
      <w:pStyle w:val="ae"/>
      <w:framePr w:wrap="auto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93120A">
      <w:rPr>
        <w:rStyle w:val="af"/>
        <w:noProof/>
      </w:rPr>
      <w:t>3</w:t>
    </w:r>
    <w:r>
      <w:rPr>
        <w:rStyle w:val="af"/>
      </w:rPr>
      <w:fldChar w:fldCharType="end"/>
    </w:r>
  </w:p>
  <w:p w14:paraId="773B6DF5" w14:textId="77777777" w:rsidR="0061007D" w:rsidRDefault="0061007D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ABB62" w14:textId="77777777" w:rsidR="00B91E7C" w:rsidRDefault="00B91E7C">
      <w:r>
        <w:separator/>
      </w:r>
    </w:p>
  </w:footnote>
  <w:footnote w:type="continuationSeparator" w:id="0">
    <w:p w14:paraId="2755ECF5" w14:textId="77777777" w:rsidR="00B91E7C" w:rsidRDefault="00B91E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7301C1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FCA6B9A"/>
    <w:multiLevelType w:val="hybridMultilevel"/>
    <w:tmpl w:val="1994A874"/>
    <w:lvl w:ilvl="0" w:tplc="CC78D7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960"/>
  <w:doNotHyphenateCaps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D32"/>
    <w:rsid w:val="00001DD5"/>
    <w:rsid w:val="00001DDA"/>
    <w:rsid w:val="00002B7A"/>
    <w:rsid w:val="0000744F"/>
    <w:rsid w:val="00013267"/>
    <w:rsid w:val="0001486B"/>
    <w:rsid w:val="00014D8D"/>
    <w:rsid w:val="000166FF"/>
    <w:rsid w:val="000214D9"/>
    <w:rsid w:val="00024E25"/>
    <w:rsid w:val="00030C83"/>
    <w:rsid w:val="000314B6"/>
    <w:rsid w:val="00035045"/>
    <w:rsid w:val="00037DF5"/>
    <w:rsid w:val="00041A42"/>
    <w:rsid w:val="00043AEF"/>
    <w:rsid w:val="00047DA9"/>
    <w:rsid w:val="000606A8"/>
    <w:rsid w:val="0006074D"/>
    <w:rsid w:val="00062B3F"/>
    <w:rsid w:val="000651D6"/>
    <w:rsid w:val="00070354"/>
    <w:rsid w:val="00072A30"/>
    <w:rsid w:val="00075191"/>
    <w:rsid w:val="00075819"/>
    <w:rsid w:val="00077291"/>
    <w:rsid w:val="00077D62"/>
    <w:rsid w:val="0008599B"/>
    <w:rsid w:val="00086B3B"/>
    <w:rsid w:val="00092F5B"/>
    <w:rsid w:val="00094BCF"/>
    <w:rsid w:val="000B009C"/>
    <w:rsid w:val="000B42EF"/>
    <w:rsid w:val="000C0514"/>
    <w:rsid w:val="000C1A26"/>
    <w:rsid w:val="000C1B8F"/>
    <w:rsid w:val="000C2A01"/>
    <w:rsid w:val="000C3FA9"/>
    <w:rsid w:val="000C67B4"/>
    <w:rsid w:val="000C705E"/>
    <w:rsid w:val="000C7C52"/>
    <w:rsid w:val="000D019A"/>
    <w:rsid w:val="000D0B9B"/>
    <w:rsid w:val="000D30C0"/>
    <w:rsid w:val="000D3AAF"/>
    <w:rsid w:val="000D60B3"/>
    <w:rsid w:val="000D7633"/>
    <w:rsid w:val="000E0350"/>
    <w:rsid w:val="000E4304"/>
    <w:rsid w:val="000E4EE6"/>
    <w:rsid w:val="000E617A"/>
    <w:rsid w:val="000F14A4"/>
    <w:rsid w:val="000F2D83"/>
    <w:rsid w:val="000F3935"/>
    <w:rsid w:val="000F4FEA"/>
    <w:rsid w:val="000F6685"/>
    <w:rsid w:val="000F6BE9"/>
    <w:rsid w:val="0011061A"/>
    <w:rsid w:val="00112C25"/>
    <w:rsid w:val="0011585A"/>
    <w:rsid w:val="00115DCA"/>
    <w:rsid w:val="00121C73"/>
    <w:rsid w:val="0012383C"/>
    <w:rsid w:val="00124075"/>
    <w:rsid w:val="00125FDB"/>
    <w:rsid w:val="00130305"/>
    <w:rsid w:val="00132F21"/>
    <w:rsid w:val="00134E6A"/>
    <w:rsid w:val="0013720A"/>
    <w:rsid w:val="001406FD"/>
    <w:rsid w:val="00142EB2"/>
    <w:rsid w:val="00143B7E"/>
    <w:rsid w:val="00144191"/>
    <w:rsid w:val="00162EF0"/>
    <w:rsid w:val="001632B9"/>
    <w:rsid w:val="00163F6A"/>
    <w:rsid w:val="00165D6C"/>
    <w:rsid w:val="001666D4"/>
    <w:rsid w:val="00170F7C"/>
    <w:rsid w:val="00171916"/>
    <w:rsid w:val="00175BF8"/>
    <w:rsid w:val="0017633A"/>
    <w:rsid w:val="001811E7"/>
    <w:rsid w:val="00182983"/>
    <w:rsid w:val="00183DB2"/>
    <w:rsid w:val="00184A13"/>
    <w:rsid w:val="001865E3"/>
    <w:rsid w:val="00190743"/>
    <w:rsid w:val="00193CCF"/>
    <w:rsid w:val="001953BB"/>
    <w:rsid w:val="001A1E7F"/>
    <w:rsid w:val="001A220B"/>
    <w:rsid w:val="001A3641"/>
    <w:rsid w:val="001A4887"/>
    <w:rsid w:val="001B006D"/>
    <w:rsid w:val="001B2906"/>
    <w:rsid w:val="001C0B5B"/>
    <w:rsid w:val="001C18F6"/>
    <w:rsid w:val="001C6308"/>
    <w:rsid w:val="001C727F"/>
    <w:rsid w:val="001D029C"/>
    <w:rsid w:val="001D4460"/>
    <w:rsid w:val="001D6C83"/>
    <w:rsid w:val="001D6DE8"/>
    <w:rsid w:val="001D76C6"/>
    <w:rsid w:val="001E0069"/>
    <w:rsid w:val="001E1BEF"/>
    <w:rsid w:val="001E6E38"/>
    <w:rsid w:val="001E6E4C"/>
    <w:rsid w:val="001F16F7"/>
    <w:rsid w:val="001F46CD"/>
    <w:rsid w:val="001F578A"/>
    <w:rsid w:val="001F7691"/>
    <w:rsid w:val="00203A05"/>
    <w:rsid w:val="00203D61"/>
    <w:rsid w:val="00207218"/>
    <w:rsid w:val="002108AE"/>
    <w:rsid w:val="002135FF"/>
    <w:rsid w:val="0021586D"/>
    <w:rsid w:val="0021590F"/>
    <w:rsid w:val="00217919"/>
    <w:rsid w:val="002229BD"/>
    <w:rsid w:val="00222BC9"/>
    <w:rsid w:val="00224F8D"/>
    <w:rsid w:val="00230128"/>
    <w:rsid w:val="00230B1E"/>
    <w:rsid w:val="00232A4D"/>
    <w:rsid w:val="00233672"/>
    <w:rsid w:val="00234857"/>
    <w:rsid w:val="00240639"/>
    <w:rsid w:val="0024122B"/>
    <w:rsid w:val="00244B9E"/>
    <w:rsid w:val="00245C76"/>
    <w:rsid w:val="002474F5"/>
    <w:rsid w:val="00247D48"/>
    <w:rsid w:val="0025021B"/>
    <w:rsid w:val="002512C3"/>
    <w:rsid w:val="00251E5A"/>
    <w:rsid w:val="0025315E"/>
    <w:rsid w:val="00253472"/>
    <w:rsid w:val="00254795"/>
    <w:rsid w:val="002548FE"/>
    <w:rsid w:val="00255676"/>
    <w:rsid w:val="002568FF"/>
    <w:rsid w:val="00266A6D"/>
    <w:rsid w:val="002675ED"/>
    <w:rsid w:val="00272792"/>
    <w:rsid w:val="00274C05"/>
    <w:rsid w:val="00282D5B"/>
    <w:rsid w:val="00283C44"/>
    <w:rsid w:val="00286EC5"/>
    <w:rsid w:val="0029228B"/>
    <w:rsid w:val="002941F4"/>
    <w:rsid w:val="00295103"/>
    <w:rsid w:val="002976FD"/>
    <w:rsid w:val="002A4D98"/>
    <w:rsid w:val="002B1FBB"/>
    <w:rsid w:val="002B46E5"/>
    <w:rsid w:val="002B55DE"/>
    <w:rsid w:val="002C18BF"/>
    <w:rsid w:val="002D0D32"/>
    <w:rsid w:val="002D2DE4"/>
    <w:rsid w:val="002E2EDC"/>
    <w:rsid w:val="002E7E28"/>
    <w:rsid w:val="002F28AE"/>
    <w:rsid w:val="002F54A8"/>
    <w:rsid w:val="003000BD"/>
    <w:rsid w:val="00300DB7"/>
    <w:rsid w:val="00300FB9"/>
    <w:rsid w:val="003031B0"/>
    <w:rsid w:val="00306F4D"/>
    <w:rsid w:val="00307BE0"/>
    <w:rsid w:val="00311262"/>
    <w:rsid w:val="00312D2E"/>
    <w:rsid w:val="00314E51"/>
    <w:rsid w:val="0031713D"/>
    <w:rsid w:val="0031738B"/>
    <w:rsid w:val="00317A7F"/>
    <w:rsid w:val="00321304"/>
    <w:rsid w:val="00325C1A"/>
    <w:rsid w:val="00325F36"/>
    <w:rsid w:val="003267F0"/>
    <w:rsid w:val="003278C0"/>
    <w:rsid w:val="00335714"/>
    <w:rsid w:val="00335A4C"/>
    <w:rsid w:val="00335AE3"/>
    <w:rsid w:val="00336B20"/>
    <w:rsid w:val="00336F89"/>
    <w:rsid w:val="00342586"/>
    <w:rsid w:val="00342AF9"/>
    <w:rsid w:val="003431E8"/>
    <w:rsid w:val="0035797A"/>
    <w:rsid w:val="00357A4A"/>
    <w:rsid w:val="0036055F"/>
    <w:rsid w:val="00363686"/>
    <w:rsid w:val="003644D4"/>
    <w:rsid w:val="0036624C"/>
    <w:rsid w:val="00366B66"/>
    <w:rsid w:val="00366CD7"/>
    <w:rsid w:val="00373002"/>
    <w:rsid w:val="003734DC"/>
    <w:rsid w:val="00375135"/>
    <w:rsid w:val="003773AE"/>
    <w:rsid w:val="00377D99"/>
    <w:rsid w:val="003821C5"/>
    <w:rsid w:val="0038358B"/>
    <w:rsid w:val="00384AFF"/>
    <w:rsid w:val="00387474"/>
    <w:rsid w:val="00397F97"/>
    <w:rsid w:val="003A5E90"/>
    <w:rsid w:val="003A72BB"/>
    <w:rsid w:val="003B4D11"/>
    <w:rsid w:val="003B60A2"/>
    <w:rsid w:val="003C0D0B"/>
    <w:rsid w:val="003C112A"/>
    <w:rsid w:val="003C2150"/>
    <w:rsid w:val="003C3B56"/>
    <w:rsid w:val="003C4C58"/>
    <w:rsid w:val="003C73E7"/>
    <w:rsid w:val="003D5E39"/>
    <w:rsid w:val="003E1033"/>
    <w:rsid w:val="003E2F30"/>
    <w:rsid w:val="003E571D"/>
    <w:rsid w:val="003E57D9"/>
    <w:rsid w:val="003E655A"/>
    <w:rsid w:val="003F1AB2"/>
    <w:rsid w:val="003F2E69"/>
    <w:rsid w:val="003F5C12"/>
    <w:rsid w:val="003F67EE"/>
    <w:rsid w:val="00407428"/>
    <w:rsid w:val="00421DBC"/>
    <w:rsid w:val="004227FA"/>
    <w:rsid w:val="0042391B"/>
    <w:rsid w:val="00424560"/>
    <w:rsid w:val="0042469E"/>
    <w:rsid w:val="00431346"/>
    <w:rsid w:val="00431C17"/>
    <w:rsid w:val="004400A5"/>
    <w:rsid w:val="004414DC"/>
    <w:rsid w:val="0044453F"/>
    <w:rsid w:val="00445AE1"/>
    <w:rsid w:val="00447D29"/>
    <w:rsid w:val="00447E3B"/>
    <w:rsid w:val="00450F64"/>
    <w:rsid w:val="0045103F"/>
    <w:rsid w:val="00451601"/>
    <w:rsid w:val="004528AB"/>
    <w:rsid w:val="00452B20"/>
    <w:rsid w:val="00453B89"/>
    <w:rsid w:val="0045792E"/>
    <w:rsid w:val="00460053"/>
    <w:rsid w:val="00466718"/>
    <w:rsid w:val="00470B44"/>
    <w:rsid w:val="004743CF"/>
    <w:rsid w:val="00476801"/>
    <w:rsid w:val="00484E7C"/>
    <w:rsid w:val="00490740"/>
    <w:rsid w:val="00491657"/>
    <w:rsid w:val="00495FEF"/>
    <w:rsid w:val="004A1601"/>
    <w:rsid w:val="004A1729"/>
    <w:rsid w:val="004A39B9"/>
    <w:rsid w:val="004A4D77"/>
    <w:rsid w:val="004A4E2B"/>
    <w:rsid w:val="004A5D0D"/>
    <w:rsid w:val="004A6477"/>
    <w:rsid w:val="004B4535"/>
    <w:rsid w:val="004B4D8C"/>
    <w:rsid w:val="004C03C8"/>
    <w:rsid w:val="004C0EDC"/>
    <w:rsid w:val="004C126D"/>
    <w:rsid w:val="004C14BB"/>
    <w:rsid w:val="004C255B"/>
    <w:rsid w:val="004C2A5B"/>
    <w:rsid w:val="004C3456"/>
    <w:rsid w:val="004C5A5A"/>
    <w:rsid w:val="004D4E50"/>
    <w:rsid w:val="004F2BF3"/>
    <w:rsid w:val="004F3336"/>
    <w:rsid w:val="004F41FA"/>
    <w:rsid w:val="004F43D5"/>
    <w:rsid w:val="004F50CE"/>
    <w:rsid w:val="004F5478"/>
    <w:rsid w:val="004F5595"/>
    <w:rsid w:val="004F5D32"/>
    <w:rsid w:val="0050255B"/>
    <w:rsid w:val="00502C6E"/>
    <w:rsid w:val="00503535"/>
    <w:rsid w:val="00506915"/>
    <w:rsid w:val="005070E5"/>
    <w:rsid w:val="00512695"/>
    <w:rsid w:val="005130E2"/>
    <w:rsid w:val="005166FD"/>
    <w:rsid w:val="005168A8"/>
    <w:rsid w:val="00516E13"/>
    <w:rsid w:val="00522125"/>
    <w:rsid w:val="005227BC"/>
    <w:rsid w:val="00526ED0"/>
    <w:rsid w:val="00526ED4"/>
    <w:rsid w:val="005309E2"/>
    <w:rsid w:val="00531598"/>
    <w:rsid w:val="005337B4"/>
    <w:rsid w:val="00542652"/>
    <w:rsid w:val="005449E7"/>
    <w:rsid w:val="0054715C"/>
    <w:rsid w:val="005537B7"/>
    <w:rsid w:val="005547B3"/>
    <w:rsid w:val="00557345"/>
    <w:rsid w:val="005617B9"/>
    <w:rsid w:val="00564EA6"/>
    <w:rsid w:val="00571DB5"/>
    <w:rsid w:val="00571F47"/>
    <w:rsid w:val="00574BFE"/>
    <w:rsid w:val="00580FB0"/>
    <w:rsid w:val="00591E0E"/>
    <w:rsid w:val="005936AC"/>
    <w:rsid w:val="005963D9"/>
    <w:rsid w:val="005A32A0"/>
    <w:rsid w:val="005A36C7"/>
    <w:rsid w:val="005A63A9"/>
    <w:rsid w:val="005A66DA"/>
    <w:rsid w:val="005A67B0"/>
    <w:rsid w:val="005A6E5C"/>
    <w:rsid w:val="005B2A17"/>
    <w:rsid w:val="005B2B51"/>
    <w:rsid w:val="005B50E7"/>
    <w:rsid w:val="005C00BA"/>
    <w:rsid w:val="005C13FA"/>
    <w:rsid w:val="005C4FD4"/>
    <w:rsid w:val="005D00F3"/>
    <w:rsid w:val="005D1EE4"/>
    <w:rsid w:val="005D4CE4"/>
    <w:rsid w:val="005D5EDA"/>
    <w:rsid w:val="005E1997"/>
    <w:rsid w:val="005F3517"/>
    <w:rsid w:val="005F3BA1"/>
    <w:rsid w:val="006067F8"/>
    <w:rsid w:val="00606DBA"/>
    <w:rsid w:val="00606E74"/>
    <w:rsid w:val="0061007D"/>
    <w:rsid w:val="006115E3"/>
    <w:rsid w:val="00621B38"/>
    <w:rsid w:val="006354E5"/>
    <w:rsid w:val="00643FA8"/>
    <w:rsid w:val="0064569E"/>
    <w:rsid w:val="0064585E"/>
    <w:rsid w:val="00646018"/>
    <w:rsid w:val="006562A8"/>
    <w:rsid w:val="006627D0"/>
    <w:rsid w:val="00672A00"/>
    <w:rsid w:val="00673910"/>
    <w:rsid w:val="0067516D"/>
    <w:rsid w:val="006813C0"/>
    <w:rsid w:val="0069090D"/>
    <w:rsid w:val="00691A43"/>
    <w:rsid w:val="00692B62"/>
    <w:rsid w:val="00695CA7"/>
    <w:rsid w:val="00696789"/>
    <w:rsid w:val="006972E6"/>
    <w:rsid w:val="006A26F2"/>
    <w:rsid w:val="006A3F52"/>
    <w:rsid w:val="006A442B"/>
    <w:rsid w:val="006B0D99"/>
    <w:rsid w:val="006B5F23"/>
    <w:rsid w:val="006C17B5"/>
    <w:rsid w:val="006C2B9B"/>
    <w:rsid w:val="006D0D04"/>
    <w:rsid w:val="006D0F9E"/>
    <w:rsid w:val="006D1EA3"/>
    <w:rsid w:val="006D2E86"/>
    <w:rsid w:val="006D328D"/>
    <w:rsid w:val="006D54D7"/>
    <w:rsid w:val="006D61AB"/>
    <w:rsid w:val="006D629E"/>
    <w:rsid w:val="006D7E6B"/>
    <w:rsid w:val="006E09F9"/>
    <w:rsid w:val="006E1D52"/>
    <w:rsid w:val="006E21CA"/>
    <w:rsid w:val="006E42E4"/>
    <w:rsid w:val="006F03CB"/>
    <w:rsid w:val="006F3130"/>
    <w:rsid w:val="006F3BC1"/>
    <w:rsid w:val="006F4907"/>
    <w:rsid w:val="006F4B49"/>
    <w:rsid w:val="006F5A55"/>
    <w:rsid w:val="006F5FAE"/>
    <w:rsid w:val="006F7C5A"/>
    <w:rsid w:val="00700FFC"/>
    <w:rsid w:val="00703492"/>
    <w:rsid w:val="007074B3"/>
    <w:rsid w:val="0071272F"/>
    <w:rsid w:val="007145AB"/>
    <w:rsid w:val="00724B04"/>
    <w:rsid w:val="00724FA0"/>
    <w:rsid w:val="007256C0"/>
    <w:rsid w:val="00736BF7"/>
    <w:rsid w:val="00740AD5"/>
    <w:rsid w:val="00741265"/>
    <w:rsid w:val="007421FD"/>
    <w:rsid w:val="00742586"/>
    <w:rsid w:val="00742F75"/>
    <w:rsid w:val="007437E4"/>
    <w:rsid w:val="00743F14"/>
    <w:rsid w:val="00746538"/>
    <w:rsid w:val="0074654F"/>
    <w:rsid w:val="00747B50"/>
    <w:rsid w:val="0075194E"/>
    <w:rsid w:val="00751C91"/>
    <w:rsid w:val="00753204"/>
    <w:rsid w:val="00753FCB"/>
    <w:rsid w:val="00754047"/>
    <w:rsid w:val="007574A6"/>
    <w:rsid w:val="007658E8"/>
    <w:rsid w:val="007660ED"/>
    <w:rsid w:val="007660F3"/>
    <w:rsid w:val="00775B1B"/>
    <w:rsid w:val="007816FB"/>
    <w:rsid w:val="00781828"/>
    <w:rsid w:val="007850E2"/>
    <w:rsid w:val="007A1C96"/>
    <w:rsid w:val="007A7AF0"/>
    <w:rsid w:val="007B0F45"/>
    <w:rsid w:val="007B428F"/>
    <w:rsid w:val="007B7BA7"/>
    <w:rsid w:val="007C3265"/>
    <w:rsid w:val="007C479C"/>
    <w:rsid w:val="007C499E"/>
    <w:rsid w:val="007C755B"/>
    <w:rsid w:val="007D00C4"/>
    <w:rsid w:val="007D0BDB"/>
    <w:rsid w:val="007D44BA"/>
    <w:rsid w:val="007E2780"/>
    <w:rsid w:val="007E37D5"/>
    <w:rsid w:val="007E6076"/>
    <w:rsid w:val="007F2AB4"/>
    <w:rsid w:val="007F79C6"/>
    <w:rsid w:val="008116EB"/>
    <w:rsid w:val="00814C3F"/>
    <w:rsid w:val="00821273"/>
    <w:rsid w:val="0082364D"/>
    <w:rsid w:val="008257A6"/>
    <w:rsid w:val="00826748"/>
    <w:rsid w:val="00826B11"/>
    <w:rsid w:val="0083086D"/>
    <w:rsid w:val="00832FC5"/>
    <w:rsid w:val="0084072A"/>
    <w:rsid w:val="0084093C"/>
    <w:rsid w:val="0084162F"/>
    <w:rsid w:val="008424C0"/>
    <w:rsid w:val="008452D3"/>
    <w:rsid w:val="008465C0"/>
    <w:rsid w:val="008469DA"/>
    <w:rsid w:val="0085746D"/>
    <w:rsid w:val="00865C7C"/>
    <w:rsid w:val="0086623B"/>
    <w:rsid w:val="008706E5"/>
    <w:rsid w:val="00873B73"/>
    <w:rsid w:val="00877A0C"/>
    <w:rsid w:val="008876CA"/>
    <w:rsid w:val="008930B2"/>
    <w:rsid w:val="008953AE"/>
    <w:rsid w:val="008958A6"/>
    <w:rsid w:val="00896CB5"/>
    <w:rsid w:val="008A089E"/>
    <w:rsid w:val="008A4D80"/>
    <w:rsid w:val="008A7BA0"/>
    <w:rsid w:val="008B4692"/>
    <w:rsid w:val="008B6156"/>
    <w:rsid w:val="008B773E"/>
    <w:rsid w:val="008C001C"/>
    <w:rsid w:val="008C1260"/>
    <w:rsid w:val="008C3CDB"/>
    <w:rsid w:val="008D1778"/>
    <w:rsid w:val="008D58FE"/>
    <w:rsid w:val="008D720B"/>
    <w:rsid w:val="008E0EED"/>
    <w:rsid w:val="008E207B"/>
    <w:rsid w:val="008E2F29"/>
    <w:rsid w:val="008E4102"/>
    <w:rsid w:val="008E4CBF"/>
    <w:rsid w:val="008F1429"/>
    <w:rsid w:val="008F2E6D"/>
    <w:rsid w:val="008F488B"/>
    <w:rsid w:val="00900419"/>
    <w:rsid w:val="00900800"/>
    <w:rsid w:val="00900825"/>
    <w:rsid w:val="00900FA1"/>
    <w:rsid w:val="009026BC"/>
    <w:rsid w:val="0090361B"/>
    <w:rsid w:val="0090540D"/>
    <w:rsid w:val="00912502"/>
    <w:rsid w:val="00914414"/>
    <w:rsid w:val="00916278"/>
    <w:rsid w:val="00920F97"/>
    <w:rsid w:val="0093120A"/>
    <w:rsid w:val="009328D9"/>
    <w:rsid w:val="0093337D"/>
    <w:rsid w:val="0094009A"/>
    <w:rsid w:val="009420C8"/>
    <w:rsid w:val="00944346"/>
    <w:rsid w:val="00945E86"/>
    <w:rsid w:val="00946964"/>
    <w:rsid w:val="00947698"/>
    <w:rsid w:val="00960E9C"/>
    <w:rsid w:val="00962A7C"/>
    <w:rsid w:val="00962C5A"/>
    <w:rsid w:val="00967252"/>
    <w:rsid w:val="00974557"/>
    <w:rsid w:val="00981F4D"/>
    <w:rsid w:val="00982437"/>
    <w:rsid w:val="00987378"/>
    <w:rsid w:val="009908F7"/>
    <w:rsid w:val="00991504"/>
    <w:rsid w:val="00992499"/>
    <w:rsid w:val="00993203"/>
    <w:rsid w:val="00993D47"/>
    <w:rsid w:val="00996684"/>
    <w:rsid w:val="0099755C"/>
    <w:rsid w:val="00997B92"/>
    <w:rsid w:val="00997C1A"/>
    <w:rsid w:val="009A1357"/>
    <w:rsid w:val="009A39B2"/>
    <w:rsid w:val="009A665B"/>
    <w:rsid w:val="009A6B4A"/>
    <w:rsid w:val="009A7B92"/>
    <w:rsid w:val="009B11FD"/>
    <w:rsid w:val="009B18FE"/>
    <w:rsid w:val="009B2683"/>
    <w:rsid w:val="009B361C"/>
    <w:rsid w:val="009B7589"/>
    <w:rsid w:val="009C1DED"/>
    <w:rsid w:val="009C2933"/>
    <w:rsid w:val="009C31A9"/>
    <w:rsid w:val="009C3280"/>
    <w:rsid w:val="009C5A9D"/>
    <w:rsid w:val="009C78AE"/>
    <w:rsid w:val="009D1B6F"/>
    <w:rsid w:val="009D4119"/>
    <w:rsid w:val="009D4DD5"/>
    <w:rsid w:val="009E18E6"/>
    <w:rsid w:val="009E2A9F"/>
    <w:rsid w:val="009E5744"/>
    <w:rsid w:val="009F06CE"/>
    <w:rsid w:val="009F1433"/>
    <w:rsid w:val="009F4B5E"/>
    <w:rsid w:val="009F6486"/>
    <w:rsid w:val="009F6D21"/>
    <w:rsid w:val="00A0122A"/>
    <w:rsid w:val="00A11839"/>
    <w:rsid w:val="00A21C0D"/>
    <w:rsid w:val="00A31821"/>
    <w:rsid w:val="00A31B65"/>
    <w:rsid w:val="00A31FD0"/>
    <w:rsid w:val="00A33CCB"/>
    <w:rsid w:val="00A36DCB"/>
    <w:rsid w:val="00A36F2A"/>
    <w:rsid w:val="00A409CE"/>
    <w:rsid w:val="00A41F43"/>
    <w:rsid w:val="00A4437B"/>
    <w:rsid w:val="00A53D6D"/>
    <w:rsid w:val="00A623D4"/>
    <w:rsid w:val="00A67D63"/>
    <w:rsid w:val="00A707EC"/>
    <w:rsid w:val="00A7174D"/>
    <w:rsid w:val="00A72961"/>
    <w:rsid w:val="00A72BD1"/>
    <w:rsid w:val="00A75C62"/>
    <w:rsid w:val="00A75EE8"/>
    <w:rsid w:val="00A91FD3"/>
    <w:rsid w:val="00A95AC1"/>
    <w:rsid w:val="00A976E1"/>
    <w:rsid w:val="00AA22C9"/>
    <w:rsid w:val="00AA3392"/>
    <w:rsid w:val="00AA4633"/>
    <w:rsid w:val="00AA6FF8"/>
    <w:rsid w:val="00AA72DB"/>
    <w:rsid w:val="00AA7ADF"/>
    <w:rsid w:val="00AB2ABB"/>
    <w:rsid w:val="00AB53C4"/>
    <w:rsid w:val="00AB6EE2"/>
    <w:rsid w:val="00AB7C03"/>
    <w:rsid w:val="00AB7E4C"/>
    <w:rsid w:val="00AC265E"/>
    <w:rsid w:val="00AC2E2E"/>
    <w:rsid w:val="00AC3E03"/>
    <w:rsid w:val="00AC4F3F"/>
    <w:rsid w:val="00AD0E31"/>
    <w:rsid w:val="00AD120A"/>
    <w:rsid w:val="00AD26D5"/>
    <w:rsid w:val="00AD529C"/>
    <w:rsid w:val="00AD74F6"/>
    <w:rsid w:val="00AD7FA7"/>
    <w:rsid w:val="00AE1373"/>
    <w:rsid w:val="00AE5355"/>
    <w:rsid w:val="00AE569F"/>
    <w:rsid w:val="00AE6129"/>
    <w:rsid w:val="00AE6F8C"/>
    <w:rsid w:val="00AE7126"/>
    <w:rsid w:val="00AF019E"/>
    <w:rsid w:val="00AF030B"/>
    <w:rsid w:val="00AF423A"/>
    <w:rsid w:val="00AF6A12"/>
    <w:rsid w:val="00AF6D05"/>
    <w:rsid w:val="00B01840"/>
    <w:rsid w:val="00B04BCE"/>
    <w:rsid w:val="00B063EE"/>
    <w:rsid w:val="00B06CAB"/>
    <w:rsid w:val="00B07BFB"/>
    <w:rsid w:val="00B12902"/>
    <w:rsid w:val="00B12E5B"/>
    <w:rsid w:val="00B15E99"/>
    <w:rsid w:val="00B15F87"/>
    <w:rsid w:val="00B17F48"/>
    <w:rsid w:val="00B230FE"/>
    <w:rsid w:val="00B23563"/>
    <w:rsid w:val="00B23EB4"/>
    <w:rsid w:val="00B2501D"/>
    <w:rsid w:val="00B26431"/>
    <w:rsid w:val="00B26A9D"/>
    <w:rsid w:val="00B27ECB"/>
    <w:rsid w:val="00B402A0"/>
    <w:rsid w:val="00B40632"/>
    <w:rsid w:val="00B4636B"/>
    <w:rsid w:val="00B47F10"/>
    <w:rsid w:val="00B51F28"/>
    <w:rsid w:val="00B52E95"/>
    <w:rsid w:val="00B543E3"/>
    <w:rsid w:val="00B63A6B"/>
    <w:rsid w:val="00B65932"/>
    <w:rsid w:val="00B675B3"/>
    <w:rsid w:val="00B75D45"/>
    <w:rsid w:val="00B778CE"/>
    <w:rsid w:val="00B81464"/>
    <w:rsid w:val="00B816F5"/>
    <w:rsid w:val="00B82AD6"/>
    <w:rsid w:val="00B82D29"/>
    <w:rsid w:val="00B860C7"/>
    <w:rsid w:val="00B91E35"/>
    <w:rsid w:val="00B91E7C"/>
    <w:rsid w:val="00B921A4"/>
    <w:rsid w:val="00B940B5"/>
    <w:rsid w:val="00B94F1B"/>
    <w:rsid w:val="00B950B5"/>
    <w:rsid w:val="00B97460"/>
    <w:rsid w:val="00BA043A"/>
    <w:rsid w:val="00BA1FF7"/>
    <w:rsid w:val="00BC19AD"/>
    <w:rsid w:val="00BE7377"/>
    <w:rsid w:val="00BF5F02"/>
    <w:rsid w:val="00BF70DC"/>
    <w:rsid w:val="00C02273"/>
    <w:rsid w:val="00C04CE0"/>
    <w:rsid w:val="00C05EDD"/>
    <w:rsid w:val="00C06AC5"/>
    <w:rsid w:val="00C105FF"/>
    <w:rsid w:val="00C12024"/>
    <w:rsid w:val="00C13794"/>
    <w:rsid w:val="00C15D82"/>
    <w:rsid w:val="00C178C5"/>
    <w:rsid w:val="00C21309"/>
    <w:rsid w:val="00C22D3D"/>
    <w:rsid w:val="00C27751"/>
    <w:rsid w:val="00C27F08"/>
    <w:rsid w:val="00C321EA"/>
    <w:rsid w:val="00C346B5"/>
    <w:rsid w:val="00C3750A"/>
    <w:rsid w:val="00C4308C"/>
    <w:rsid w:val="00C47E95"/>
    <w:rsid w:val="00C5101B"/>
    <w:rsid w:val="00C52D06"/>
    <w:rsid w:val="00C52F1D"/>
    <w:rsid w:val="00C54988"/>
    <w:rsid w:val="00C57B0D"/>
    <w:rsid w:val="00C610B7"/>
    <w:rsid w:val="00C612A9"/>
    <w:rsid w:val="00C635E6"/>
    <w:rsid w:val="00C64F73"/>
    <w:rsid w:val="00C65273"/>
    <w:rsid w:val="00C65894"/>
    <w:rsid w:val="00C65EAD"/>
    <w:rsid w:val="00C66D2F"/>
    <w:rsid w:val="00C71CA2"/>
    <w:rsid w:val="00C7496C"/>
    <w:rsid w:val="00C74BF2"/>
    <w:rsid w:val="00C76F2A"/>
    <w:rsid w:val="00C77F64"/>
    <w:rsid w:val="00C811CB"/>
    <w:rsid w:val="00C8296D"/>
    <w:rsid w:val="00C92319"/>
    <w:rsid w:val="00C92BC4"/>
    <w:rsid w:val="00C94F6D"/>
    <w:rsid w:val="00C951F4"/>
    <w:rsid w:val="00CA165C"/>
    <w:rsid w:val="00CA3555"/>
    <w:rsid w:val="00CA69D6"/>
    <w:rsid w:val="00CB06A2"/>
    <w:rsid w:val="00CB2538"/>
    <w:rsid w:val="00CB45E4"/>
    <w:rsid w:val="00CB5980"/>
    <w:rsid w:val="00CB5CFE"/>
    <w:rsid w:val="00CC231E"/>
    <w:rsid w:val="00CC4692"/>
    <w:rsid w:val="00CD0F15"/>
    <w:rsid w:val="00CD6DDB"/>
    <w:rsid w:val="00CD751C"/>
    <w:rsid w:val="00CE0BC0"/>
    <w:rsid w:val="00CE1694"/>
    <w:rsid w:val="00CF22A6"/>
    <w:rsid w:val="00CF4266"/>
    <w:rsid w:val="00CF6DE4"/>
    <w:rsid w:val="00CF7896"/>
    <w:rsid w:val="00CF7F62"/>
    <w:rsid w:val="00D015EA"/>
    <w:rsid w:val="00D02CEE"/>
    <w:rsid w:val="00D03FCE"/>
    <w:rsid w:val="00D0646A"/>
    <w:rsid w:val="00D067A0"/>
    <w:rsid w:val="00D1576E"/>
    <w:rsid w:val="00D15F6F"/>
    <w:rsid w:val="00D24AEB"/>
    <w:rsid w:val="00D25362"/>
    <w:rsid w:val="00D27398"/>
    <w:rsid w:val="00D302A5"/>
    <w:rsid w:val="00D30A54"/>
    <w:rsid w:val="00D31B71"/>
    <w:rsid w:val="00D330D2"/>
    <w:rsid w:val="00D35F7C"/>
    <w:rsid w:val="00D378D9"/>
    <w:rsid w:val="00D43EC5"/>
    <w:rsid w:val="00D44D37"/>
    <w:rsid w:val="00D470C6"/>
    <w:rsid w:val="00D476AC"/>
    <w:rsid w:val="00D47EB8"/>
    <w:rsid w:val="00D5099E"/>
    <w:rsid w:val="00D5344F"/>
    <w:rsid w:val="00D54949"/>
    <w:rsid w:val="00D54AFC"/>
    <w:rsid w:val="00D54BEE"/>
    <w:rsid w:val="00D55EA5"/>
    <w:rsid w:val="00D61786"/>
    <w:rsid w:val="00D61F4A"/>
    <w:rsid w:val="00D620A4"/>
    <w:rsid w:val="00D62768"/>
    <w:rsid w:val="00D637D1"/>
    <w:rsid w:val="00D6424D"/>
    <w:rsid w:val="00D702D9"/>
    <w:rsid w:val="00D730FA"/>
    <w:rsid w:val="00D7465E"/>
    <w:rsid w:val="00D74C56"/>
    <w:rsid w:val="00D932C1"/>
    <w:rsid w:val="00D93802"/>
    <w:rsid w:val="00D93AB2"/>
    <w:rsid w:val="00D97B88"/>
    <w:rsid w:val="00DA0BC5"/>
    <w:rsid w:val="00DA2223"/>
    <w:rsid w:val="00DA288B"/>
    <w:rsid w:val="00DA49DE"/>
    <w:rsid w:val="00DA65D0"/>
    <w:rsid w:val="00DB3A6C"/>
    <w:rsid w:val="00DC270F"/>
    <w:rsid w:val="00DC2D81"/>
    <w:rsid w:val="00DC3DCC"/>
    <w:rsid w:val="00DC7AAD"/>
    <w:rsid w:val="00DD6AB1"/>
    <w:rsid w:val="00DD7740"/>
    <w:rsid w:val="00DF1218"/>
    <w:rsid w:val="00DF2912"/>
    <w:rsid w:val="00DF3130"/>
    <w:rsid w:val="00DF357F"/>
    <w:rsid w:val="00DF4DB8"/>
    <w:rsid w:val="00DF5C80"/>
    <w:rsid w:val="00DF6238"/>
    <w:rsid w:val="00E04876"/>
    <w:rsid w:val="00E04881"/>
    <w:rsid w:val="00E04DB6"/>
    <w:rsid w:val="00E14B49"/>
    <w:rsid w:val="00E151C6"/>
    <w:rsid w:val="00E17185"/>
    <w:rsid w:val="00E2005E"/>
    <w:rsid w:val="00E21F64"/>
    <w:rsid w:val="00E279EF"/>
    <w:rsid w:val="00E31A2C"/>
    <w:rsid w:val="00E41261"/>
    <w:rsid w:val="00E43205"/>
    <w:rsid w:val="00E475FE"/>
    <w:rsid w:val="00E52596"/>
    <w:rsid w:val="00E54D00"/>
    <w:rsid w:val="00E55509"/>
    <w:rsid w:val="00E563FF"/>
    <w:rsid w:val="00E571E1"/>
    <w:rsid w:val="00E60A42"/>
    <w:rsid w:val="00E61DD6"/>
    <w:rsid w:val="00E62487"/>
    <w:rsid w:val="00E74397"/>
    <w:rsid w:val="00E74689"/>
    <w:rsid w:val="00E76347"/>
    <w:rsid w:val="00E76877"/>
    <w:rsid w:val="00E777B8"/>
    <w:rsid w:val="00E87B19"/>
    <w:rsid w:val="00E921D8"/>
    <w:rsid w:val="00E96D21"/>
    <w:rsid w:val="00EA186A"/>
    <w:rsid w:val="00EA3407"/>
    <w:rsid w:val="00EA4DC9"/>
    <w:rsid w:val="00EA5FC0"/>
    <w:rsid w:val="00EB1CB3"/>
    <w:rsid w:val="00EB3B16"/>
    <w:rsid w:val="00EB43FF"/>
    <w:rsid w:val="00EB583F"/>
    <w:rsid w:val="00EB7443"/>
    <w:rsid w:val="00EC0B29"/>
    <w:rsid w:val="00EC222C"/>
    <w:rsid w:val="00EC248D"/>
    <w:rsid w:val="00EC2EE5"/>
    <w:rsid w:val="00EC5F61"/>
    <w:rsid w:val="00EC64E7"/>
    <w:rsid w:val="00ED3761"/>
    <w:rsid w:val="00ED4C5E"/>
    <w:rsid w:val="00ED695B"/>
    <w:rsid w:val="00EE066D"/>
    <w:rsid w:val="00EE13C9"/>
    <w:rsid w:val="00EE30DF"/>
    <w:rsid w:val="00EE33DD"/>
    <w:rsid w:val="00EE510F"/>
    <w:rsid w:val="00EE6AD0"/>
    <w:rsid w:val="00EE7AF2"/>
    <w:rsid w:val="00EF2F05"/>
    <w:rsid w:val="00EF392D"/>
    <w:rsid w:val="00EF5506"/>
    <w:rsid w:val="00EF6B0F"/>
    <w:rsid w:val="00F055A0"/>
    <w:rsid w:val="00F078AF"/>
    <w:rsid w:val="00F10593"/>
    <w:rsid w:val="00F107C4"/>
    <w:rsid w:val="00F12DC5"/>
    <w:rsid w:val="00F1353C"/>
    <w:rsid w:val="00F1625B"/>
    <w:rsid w:val="00F2244E"/>
    <w:rsid w:val="00F226C5"/>
    <w:rsid w:val="00F227FB"/>
    <w:rsid w:val="00F22C90"/>
    <w:rsid w:val="00F23C0B"/>
    <w:rsid w:val="00F32DA4"/>
    <w:rsid w:val="00F356BC"/>
    <w:rsid w:val="00F41BF6"/>
    <w:rsid w:val="00F41FA3"/>
    <w:rsid w:val="00F431BC"/>
    <w:rsid w:val="00F45FC3"/>
    <w:rsid w:val="00F511C7"/>
    <w:rsid w:val="00F525F1"/>
    <w:rsid w:val="00F54B59"/>
    <w:rsid w:val="00F61738"/>
    <w:rsid w:val="00F633EC"/>
    <w:rsid w:val="00F661A4"/>
    <w:rsid w:val="00F7496C"/>
    <w:rsid w:val="00F8523E"/>
    <w:rsid w:val="00F94D31"/>
    <w:rsid w:val="00F96A96"/>
    <w:rsid w:val="00FA4292"/>
    <w:rsid w:val="00FA5E5C"/>
    <w:rsid w:val="00FA61CC"/>
    <w:rsid w:val="00FB05F6"/>
    <w:rsid w:val="00FC1CF1"/>
    <w:rsid w:val="00FC44D0"/>
    <w:rsid w:val="00FD07BD"/>
    <w:rsid w:val="00FD5BA4"/>
    <w:rsid w:val="00FE0745"/>
    <w:rsid w:val="00FE1350"/>
    <w:rsid w:val="00FE18DE"/>
    <w:rsid w:val="00FE1D8D"/>
    <w:rsid w:val="00FE3621"/>
    <w:rsid w:val="00FE749A"/>
    <w:rsid w:val="00FF05DD"/>
    <w:rsid w:val="00FF0A1B"/>
    <w:rsid w:val="00FF0A63"/>
    <w:rsid w:val="00FF3D60"/>
    <w:rsid w:val="00FF5125"/>
    <w:rsid w:val="00FF64D0"/>
    <w:rsid w:val="00FF6D0B"/>
    <w:rsid w:val="00FF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A39B35"/>
  <w15:docId w15:val="{F96109C3-8CDB-4B52-87D5-7DEA86D1B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0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Times" w:eastAsia="平成明朝" w:hAnsi="Times" w:cs="Times"/>
      <w:kern w:val="1"/>
      <w:sz w:val="24"/>
      <w:szCs w:val="24"/>
      <w:lang w:eastAsia="ar-SA"/>
    </w:rPr>
  </w:style>
  <w:style w:type="paragraph" w:styleId="1">
    <w:name w:val="heading 1"/>
    <w:basedOn w:val="a"/>
    <w:next w:val="a"/>
    <w:qFormat/>
    <w:pPr>
      <w:keepNext/>
      <w:spacing w:line="480" w:lineRule="auto"/>
      <w:outlineLvl w:val="0"/>
    </w:pPr>
    <w:rPr>
      <w:rFonts w:eastAsia="ＭＳ 明朝"/>
      <w:b/>
      <w:bCs/>
      <w:lang w:eastAsia="ja-JP"/>
    </w:rPr>
  </w:style>
  <w:style w:type="paragraph" w:styleId="2">
    <w:name w:val="heading 2"/>
    <w:basedOn w:val="a"/>
    <w:next w:val="a"/>
    <w:qFormat/>
    <w:pPr>
      <w:keepNext/>
      <w:spacing w:line="480" w:lineRule="auto"/>
      <w:outlineLvl w:val="1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rPr>
      <w:rFonts w:ascii="Arial" w:eastAsia="ＭＳ ゴシック" w:hAnsi="Arial" w:cs="Times New Roman"/>
      <w:kern w:val="1"/>
      <w:sz w:val="24"/>
      <w:szCs w:val="24"/>
      <w:lang w:eastAsia="ar-SA"/>
    </w:rPr>
  </w:style>
  <w:style w:type="character" w:customStyle="1" w:styleId="20">
    <w:name w:val="見出し 2 (文字)"/>
    <w:semiHidden/>
    <w:rPr>
      <w:rFonts w:ascii="Arial" w:eastAsia="ＭＳ ゴシック" w:hAnsi="Arial" w:cs="Times New Roman"/>
      <w:kern w:val="1"/>
      <w:sz w:val="24"/>
      <w:szCs w:val="24"/>
      <w:lang w:eastAsia="ar-SA"/>
    </w:rPr>
  </w:style>
  <w:style w:type="character" w:customStyle="1" w:styleId="11">
    <w:name w:val="段落フォント1"/>
  </w:style>
  <w:style w:type="character" w:customStyle="1" w:styleId="a3">
    <w:name w:val="フッター (文字)"/>
    <w:rPr>
      <w:rFonts w:ascii="Times" w:eastAsia="平成明朝" w:hAnsi="Times" w:cs="Times"/>
      <w:sz w:val="20"/>
      <w:szCs w:val="20"/>
    </w:rPr>
  </w:style>
  <w:style w:type="character" w:customStyle="1" w:styleId="12">
    <w:name w:val="ページ番号1"/>
    <w:basedOn w:val="11"/>
  </w:style>
  <w:style w:type="character" w:customStyle="1" w:styleId="13">
    <w:name w:val="行番号1"/>
    <w:basedOn w:val="11"/>
  </w:style>
  <w:style w:type="character" w:customStyle="1" w:styleId="a4">
    <w:name w:val="吹き出し (文字)"/>
    <w:rPr>
      <w:rFonts w:ascii="ヒラギノ角ゴ ProN W3" w:eastAsia="ヒラギノ角ゴ ProN W3" w:hAnsi="ヒラギノ角ゴ ProN W3" w:cs="ヒラギノ角ゴ ProN W3"/>
      <w:sz w:val="18"/>
      <w:szCs w:val="18"/>
    </w:rPr>
  </w:style>
  <w:style w:type="character" w:customStyle="1" w:styleId="14">
    <w:name w:val="コメント参照1"/>
    <w:rPr>
      <w:sz w:val="18"/>
      <w:szCs w:val="18"/>
    </w:rPr>
  </w:style>
  <w:style w:type="character" w:customStyle="1" w:styleId="a5">
    <w:name w:val="コメント文字列 (文字)"/>
    <w:rPr>
      <w:rFonts w:ascii="Cambria" w:hAnsi="Cambria" w:cs="Cambria"/>
      <w:kern w:val="1"/>
    </w:rPr>
  </w:style>
  <w:style w:type="character" w:customStyle="1" w:styleId="a6">
    <w:name w:val="コメント内容 (文字)"/>
    <w:rPr>
      <w:rFonts w:ascii="Times" w:eastAsia="平成明朝" w:hAnsi="Times" w:cs="Times"/>
      <w:b/>
      <w:bCs/>
      <w:kern w:val="1"/>
      <w:sz w:val="20"/>
      <w:szCs w:val="20"/>
    </w:rPr>
  </w:style>
  <w:style w:type="character" w:styleId="a7">
    <w:name w:val="line number"/>
    <w:basedOn w:val="a0"/>
    <w:semiHidden/>
  </w:style>
  <w:style w:type="paragraph" w:customStyle="1" w:styleId="a8">
    <w:name w:val="見出し"/>
    <w:basedOn w:val="a"/>
    <w:next w:val="a9"/>
    <w:pPr>
      <w:keepNext/>
      <w:spacing w:before="240" w:after="120"/>
    </w:pPr>
    <w:rPr>
      <w:rFonts w:ascii="Arial" w:eastAsia="ＭＳ Ｐゴシック" w:hAnsi="Arial" w:cs="Arial"/>
      <w:sz w:val="28"/>
      <w:szCs w:val="28"/>
    </w:rPr>
  </w:style>
  <w:style w:type="paragraph" w:styleId="a9">
    <w:name w:val="Body Text"/>
    <w:basedOn w:val="a"/>
    <w:semiHidden/>
    <w:pPr>
      <w:spacing w:after="120"/>
    </w:pPr>
  </w:style>
  <w:style w:type="character" w:customStyle="1" w:styleId="aa">
    <w:name w:val="本文 (文字)"/>
    <w:semiHidden/>
    <w:rPr>
      <w:rFonts w:ascii="Times" w:eastAsia="平成明朝" w:hAnsi="Times" w:cs="Times"/>
      <w:kern w:val="1"/>
      <w:sz w:val="24"/>
      <w:szCs w:val="24"/>
      <w:lang w:eastAsia="ar-SA"/>
    </w:rPr>
  </w:style>
  <w:style w:type="paragraph" w:styleId="ab">
    <w:name w:val="List"/>
    <w:basedOn w:val="a9"/>
    <w:semiHidden/>
  </w:style>
  <w:style w:type="paragraph" w:styleId="ac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ad">
    <w:name w:val="索引"/>
    <w:basedOn w:val="a"/>
    <w:pPr>
      <w:suppressLineNumbers/>
    </w:pPr>
  </w:style>
  <w:style w:type="paragraph" w:styleId="ae">
    <w:name w:val="footer"/>
    <w:basedOn w:val="a"/>
    <w:semiHidden/>
    <w:pPr>
      <w:suppressLineNumbers/>
      <w:tabs>
        <w:tab w:val="center" w:pos="4252"/>
        <w:tab w:val="right" w:pos="8504"/>
      </w:tabs>
    </w:pPr>
  </w:style>
  <w:style w:type="character" w:customStyle="1" w:styleId="15">
    <w:name w:val="フッター (文字)1"/>
    <w:semiHidden/>
    <w:rPr>
      <w:rFonts w:ascii="Times" w:eastAsia="平成明朝" w:hAnsi="Times" w:cs="Times"/>
      <w:kern w:val="1"/>
      <w:sz w:val="24"/>
      <w:szCs w:val="24"/>
      <w:lang w:eastAsia="ar-SA"/>
    </w:rPr>
  </w:style>
  <w:style w:type="paragraph" w:customStyle="1" w:styleId="16">
    <w:name w:val="吹き出し1"/>
    <w:basedOn w:val="a"/>
    <w:rPr>
      <w:rFonts w:ascii="ヒラギノ角ゴ ProN W3" w:eastAsia="ヒラギノ角ゴ ProN W3" w:hAnsi="ヒラギノ角ゴ ProN W3" w:cs="ヒラギノ角ゴ ProN W3"/>
      <w:sz w:val="18"/>
      <w:szCs w:val="18"/>
    </w:rPr>
  </w:style>
  <w:style w:type="paragraph" w:customStyle="1" w:styleId="17">
    <w:name w:val="コメント文字列1"/>
    <w:basedOn w:val="a"/>
    <w:pPr>
      <w:widowControl/>
      <w:jc w:val="left"/>
    </w:pPr>
    <w:rPr>
      <w:rFonts w:ascii="Cambria" w:eastAsia="ＭＳ 明朝" w:hAnsi="Cambria" w:cs="Cambria"/>
    </w:rPr>
  </w:style>
  <w:style w:type="paragraph" w:customStyle="1" w:styleId="18">
    <w:name w:val="コメント内容1"/>
    <w:basedOn w:val="17"/>
    <w:pPr>
      <w:widowControl w:val="0"/>
    </w:pPr>
    <w:rPr>
      <w:rFonts w:ascii="Times" w:eastAsia="平成明朝" w:hAnsi="Times" w:cs="Times"/>
      <w:b/>
      <w:bCs/>
    </w:rPr>
  </w:style>
  <w:style w:type="character" w:styleId="af">
    <w:name w:val="page number"/>
    <w:basedOn w:val="a0"/>
    <w:semiHidden/>
  </w:style>
  <w:style w:type="paragraph" w:styleId="af0">
    <w:name w:val="header"/>
    <w:basedOn w:val="a"/>
    <w:semiHidden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locked/>
    <w:rPr>
      <w:rFonts w:ascii="Times" w:eastAsia="平成明朝" w:hAnsi="Times" w:cs="Times"/>
      <w:kern w:val="1"/>
      <w:sz w:val="24"/>
      <w:szCs w:val="24"/>
      <w:lang w:val="x-none" w:eastAsia="ar-SA" w:bidi="ar-SA"/>
    </w:rPr>
  </w:style>
  <w:style w:type="paragraph" w:styleId="af2">
    <w:name w:val="List Paragraph"/>
    <w:basedOn w:val="a"/>
    <w:qFormat/>
    <w:pPr>
      <w:ind w:leftChars="400" w:left="960"/>
    </w:pPr>
  </w:style>
  <w:style w:type="character" w:styleId="af3">
    <w:name w:val="Hyperlink"/>
    <w:basedOn w:val="a0"/>
    <w:uiPriority w:val="99"/>
    <w:unhideWhenUsed/>
    <w:rsid w:val="0037513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1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BEACB-DE55-40E1-A83D-3D39C58AE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1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rmostable N-acetyltransferase Mpr1 improves ethanol productivity in the sake yeast Saccharomyces cerevisiae</vt:lpstr>
      <vt:lpstr>Thermostable N-acetyltransferase Mpr1 improves ethanol productivity in the sake yeast Saccharomyces cerevisiae</vt:lpstr>
    </vt:vector>
  </TitlesOfParts>
  <Company>food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rmostable N-acetyltransferase Mpr1 improves ethanol productivity in the sake yeast Saccharomyces cerevisiae</dc:title>
  <dc:subject/>
  <dc:creator>高木 博史</dc:creator>
  <cp:keywords/>
  <dc:description/>
  <cp:lastModifiedBy>takagi</cp:lastModifiedBy>
  <cp:revision>3</cp:revision>
  <cp:lastPrinted>2021-10-21T00:55:00Z</cp:lastPrinted>
  <dcterms:created xsi:type="dcterms:W3CDTF">2021-10-22T01:50:00Z</dcterms:created>
  <dcterms:modified xsi:type="dcterms:W3CDTF">2021-10-22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奈良先端科学技術大学院大学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